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55E55" w14:textId="1DAAA9C6" w:rsidR="00F4171D" w:rsidRPr="00D15CDF" w:rsidRDefault="00F4171D" w:rsidP="00D15CDF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15CDF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E66112" w:rsidRPr="00D15CDF">
        <w:rPr>
          <w:rFonts w:ascii="Times New Roman" w:hAnsi="Times New Roman" w:cs="Times New Roman"/>
          <w:b/>
          <w:bCs/>
          <w:sz w:val="28"/>
          <w:szCs w:val="28"/>
        </w:rPr>
        <w:t xml:space="preserve"> File to</w:t>
      </w:r>
      <w:r w:rsidR="00E66112" w:rsidRPr="00D15CDF">
        <w:rPr>
          <w:rFonts w:ascii="Times New Roman" w:hAnsi="Times New Roman" w:cs="Times New Roman"/>
        </w:rPr>
        <w:t xml:space="preserve"> </w:t>
      </w:r>
      <w:r w:rsidR="00354466">
        <w:rPr>
          <w:rFonts w:ascii="Times New Roman" w:hAnsi="Times New Roman" w:cs="Times New Roman"/>
        </w:rPr>
        <w:t>“</w:t>
      </w:r>
      <w:r w:rsidRPr="00D15CDF">
        <w:rPr>
          <w:rFonts w:ascii="Times New Roman" w:hAnsi="Times New Roman" w:cs="Times New Roman"/>
          <w:b/>
          <w:sz w:val="28"/>
          <w:szCs w:val="28"/>
        </w:rPr>
        <w:t xml:space="preserve">Drug survival superiority of tumor necrosis factor inhibitors and interleukin-17 inhibitors over Janus kinase inhibitors and interleukin-12/23 inhibitors in German psoriatic arthritis </w:t>
      </w:r>
      <w:r w:rsidR="00C742EF" w:rsidRPr="00D15CDF">
        <w:rPr>
          <w:rFonts w:ascii="Times New Roman" w:hAnsi="Times New Roman" w:cs="Times New Roman"/>
          <w:b/>
          <w:sz w:val="28"/>
          <w:szCs w:val="28"/>
        </w:rPr>
        <w:t>out</w:t>
      </w:r>
      <w:r w:rsidRPr="00D15CDF">
        <w:rPr>
          <w:rFonts w:ascii="Times New Roman" w:hAnsi="Times New Roman" w:cs="Times New Roman"/>
          <w:b/>
          <w:sz w:val="28"/>
          <w:szCs w:val="28"/>
        </w:rPr>
        <w:t>patients: Retrospective analysis of the RHADAR database.</w:t>
      </w:r>
      <w:r w:rsidR="00354466">
        <w:rPr>
          <w:rFonts w:ascii="Times New Roman" w:hAnsi="Times New Roman" w:cs="Times New Roman"/>
          <w:b/>
          <w:sz w:val="28"/>
          <w:szCs w:val="28"/>
        </w:rPr>
        <w:t>”</w:t>
      </w:r>
    </w:p>
    <w:p w14:paraId="5080A69D" w14:textId="52F87D55" w:rsidR="00F4171D" w:rsidRPr="00D15CDF" w:rsidRDefault="00F4171D" w:rsidP="00D15CD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15CDF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D15CDF">
        <w:rPr>
          <w:rFonts w:ascii="Times New Roman" w:hAnsi="Times New Roman" w:cs="Times New Roman"/>
          <w:bCs/>
          <w:sz w:val="24"/>
          <w:szCs w:val="24"/>
        </w:rPr>
        <w:t>Patrick-Pascal Strunz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D56C7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*</w:t>
      </w:r>
      <w:r w:rsidRPr="00D15CDF">
        <w:rPr>
          <w:rFonts w:ascii="Times New Roman" w:hAnsi="Times New Roman" w:cs="Times New Roman"/>
          <w:bCs/>
          <w:sz w:val="24"/>
          <w:szCs w:val="24"/>
        </w:rPr>
        <w:t>, Matthias Englbrecht Ph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D15CDF">
        <w:rPr>
          <w:rFonts w:ascii="Times New Roman" w:hAnsi="Times New Roman" w:cs="Times New Roman"/>
          <w:bCs/>
          <w:sz w:val="24"/>
          <w:szCs w:val="24"/>
        </w:rPr>
        <w:t>, Linus Maximilian Risser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15CDF">
        <w:rPr>
          <w:rFonts w:ascii="Times New Roman" w:hAnsi="Times New Roman" w:cs="Times New Roman"/>
          <w:bCs/>
          <w:sz w:val="24"/>
          <w:szCs w:val="24"/>
        </w:rPr>
        <w:t>, Torsten Witte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15CDF">
        <w:rPr>
          <w:rFonts w:ascii="Times New Roman" w:hAnsi="Times New Roman" w:cs="Times New Roman"/>
          <w:bCs/>
          <w:sz w:val="24"/>
          <w:szCs w:val="24"/>
        </w:rPr>
        <w:t>, Matthias Froehlich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15CDF">
        <w:rPr>
          <w:rFonts w:ascii="Times New Roman" w:hAnsi="Times New Roman" w:cs="Times New Roman"/>
          <w:bCs/>
          <w:sz w:val="24"/>
          <w:szCs w:val="24"/>
        </w:rPr>
        <w:t>, Marc Schmalzing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15CDF">
        <w:rPr>
          <w:rFonts w:ascii="Times New Roman" w:hAnsi="Times New Roman" w:cs="Times New Roman"/>
          <w:bCs/>
          <w:sz w:val="24"/>
          <w:szCs w:val="24"/>
        </w:rPr>
        <w:t>, Michael Gernert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15CDF">
        <w:rPr>
          <w:rFonts w:ascii="Times New Roman" w:hAnsi="Times New Roman" w:cs="Times New Roman"/>
          <w:bCs/>
          <w:sz w:val="24"/>
          <w:szCs w:val="24"/>
        </w:rPr>
        <w:t>, Astrid Schmieder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D15CDF">
        <w:rPr>
          <w:rFonts w:ascii="Times New Roman" w:hAnsi="Times New Roman" w:cs="Times New Roman"/>
          <w:bCs/>
          <w:sz w:val="24"/>
          <w:szCs w:val="24"/>
        </w:rPr>
        <w:t>, Peter Bartz-Bazzanella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5, 6</w:t>
      </w:r>
      <w:r w:rsidRPr="00D15CDF">
        <w:rPr>
          <w:rFonts w:ascii="Times New Roman" w:hAnsi="Times New Roman" w:cs="Times New Roman"/>
          <w:bCs/>
          <w:sz w:val="24"/>
          <w:szCs w:val="24"/>
        </w:rPr>
        <w:t>, Cay von der Decken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5, 6, 11</w:t>
      </w:r>
      <w:r w:rsidRPr="00D15CDF">
        <w:rPr>
          <w:rFonts w:ascii="Times New Roman" w:hAnsi="Times New Roman" w:cs="Times New Roman"/>
          <w:bCs/>
          <w:sz w:val="24"/>
          <w:szCs w:val="24"/>
        </w:rPr>
        <w:t>, Kirsten Karberg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D15CDF">
        <w:rPr>
          <w:rFonts w:ascii="Times New Roman" w:hAnsi="Times New Roman" w:cs="Times New Roman"/>
          <w:bCs/>
          <w:sz w:val="24"/>
          <w:szCs w:val="24"/>
        </w:rPr>
        <w:t>, Georg Gauler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D15CDF">
        <w:rPr>
          <w:rFonts w:ascii="Times New Roman" w:hAnsi="Times New Roman" w:cs="Times New Roman"/>
          <w:bCs/>
          <w:sz w:val="24"/>
          <w:szCs w:val="24"/>
        </w:rPr>
        <w:t>, Patrick Wurth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D15CDF">
        <w:rPr>
          <w:rFonts w:ascii="Times New Roman" w:hAnsi="Times New Roman" w:cs="Times New Roman"/>
          <w:bCs/>
          <w:sz w:val="24"/>
          <w:szCs w:val="24"/>
        </w:rPr>
        <w:t>, Susanna Späthling-Mestekemper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D15CDF">
        <w:rPr>
          <w:rFonts w:ascii="Times New Roman" w:hAnsi="Times New Roman" w:cs="Times New Roman"/>
          <w:bCs/>
          <w:sz w:val="24"/>
          <w:szCs w:val="24"/>
        </w:rPr>
        <w:t xml:space="preserve">, Christoph Kuhn MD 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D15CDF">
        <w:rPr>
          <w:rFonts w:ascii="Times New Roman" w:hAnsi="Times New Roman" w:cs="Times New Roman"/>
          <w:bCs/>
          <w:sz w:val="24"/>
          <w:szCs w:val="24"/>
        </w:rPr>
        <w:t>, Wolfgang Vorbrüggen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D15CDF">
        <w:rPr>
          <w:rFonts w:ascii="Times New Roman" w:hAnsi="Times New Roman" w:cs="Times New Roman"/>
          <w:bCs/>
          <w:sz w:val="24"/>
          <w:szCs w:val="24"/>
        </w:rPr>
        <w:t>, Johannes Heck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D15CDF">
        <w:rPr>
          <w:rFonts w:ascii="Times New Roman" w:hAnsi="Times New Roman" w:cs="Times New Roman"/>
          <w:bCs/>
          <w:sz w:val="24"/>
          <w:szCs w:val="24"/>
        </w:rPr>
        <w:t>, Martin Welcker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11, 13</w:t>
      </w:r>
      <w:r w:rsidRPr="00D15CDF">
        <w:rPr>
          <w:rFonts w:ascii="Times New Roman" w:hAnsi="Times New Roman" w:cs="Times New Roman"/>
          <w:bCs/>
          <w:sz w:val="24"/>
          <w:szCs w:val="24"/>
        </w:rPr>
        <w:t xml:space="preserve"> and Stefan Kleinert MD</w:t>
      </w:r>
      <w:r w:rsidRPr="00D15CDF">
        <w:rPr>
          <w:rFonts w:ascii="Times New Roman" w:hAnsi="Times New Roman" w:cs="Times New Roman"/>
          <w:bCs/>
          <w:sz w:val="24"/>
          <w:szCs w:val="24"/>
          <w:vertAlign w:val="superscript"/>
        </w:rPr>
        <w:t>1, 14</w:t>
      </w:r>
    </w:p>
    <w:p w14:paraId="6669B785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15CDF">
        <w:rPr>
          <w:rFonts w:ascii="Times New Roman" w:hAnsi="Times New Roman" w:cs="Times New Roman"/>
          <w:sz w:val="24"/>
          <w:szCs w:val="24"/>
        </w:rPr>
        <w:t>University Hospital of Wuerzburg, Departement of Medicine II, Rheumatology/ Clinical Immunology, Würzburg, Germany</w:t>
      </w:r>
    </w:p>
    <w:p w14:paraId="00B256A4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</w:rPr>
        <w:t xml:space="preserve"> 2 </w:t>
      </w:r>
      <w:r w:rsidRPr="00D15CDF">
        <w:rPr>
          <w:rFonts w:ascii="Times New Roman" w:hAnsi="Times New Roman" w:cs="Times New Roman"/>
          <w:sz w:val="24"/>
          <w:szCs w:val="24"/>
        </w:rPr>
        <w:t>Freelance Healthcare Data Scientist, Greven, Germany</w:t>
      </w:r>
    </w:p>
    <w:p w14:paraId="54B28594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15CDF">
        <w:rPr>
          <w:rFonts w:ascii="Times New Roman" w:hAnsi="Times New Roman" w:cs="Times New Roman"/>
          <w:sz w:val="24"/>
          <w:szCs w:val="24"/>
        </w:rPr>
        <w:t>Medical School Hannover, Department of Rheumatology and Immunology, Hannover, Germany</w:t>
      </w:r>
    </w:p>
    <w:p w14:paraId="5FBB5ADA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15CDF">
        <w:rPr>
          <w:rFonts w:ascii="Times New Roman" w:hAnsi="Times New Roman" w:cs="Times New Roman"/>
          <w:sz w:val="24"/>
          <w:szCs w:val="24"/>
        </w:rPr>
        <w:t>Clinic for Dermatology, Venereology and Allergology, University Hospital Wuerzburg, Germany</w:t>
      </w:r>
    </w:p>
    <w:p w14:paraId="31994B91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5</w:t>
      </w:r>
      <w:r w:rsidRPr="00D15CDF">
        <w:rPr>
          <w:rFonts w:ascii="Times New Roman" w:hAnsi="Times New Roman" w:cs="Times New Roman"/>
          <w:sz w:val="24"/>
          <w:szCs w:val="24"/>
          <w:lang w:val="de-DE"/>
        </w:rPr>
        <w:t>Klinik für Internistische Rheumatologie, Rhein-Maas-Klinikum, Würselen, Germany</w:t>
      </w:r>
    </w:p>
    <w:p w14:paraId="60F4C281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6</w:t>
      </w:r>
      <w:r w:rsidRPr="00D15CDF">
        <w:rPr>
          <w:rFonts w:ascii="Times New Roman" w:hAnsi="Times New Roman" w:cs="Times New Roman"/>
          <w:sz w:val="24"/>
          <w:szCs w:val="24"/>
          <w:lang w:val="de-DE"/>
        </w:rPr>
        <w:t>Medizinisches Versorgungszentrum, Stolberg, Germany</w:t>
      </w:r>
    </w:p>
    <w:p w14:paraId="28D6BDFC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7</w:t>
      </w:r>
      <w:r w:rsidRPr="00D15CDF">
        <w:rPr>
          <w:rFonts w:ascii="Times New Roman" w:hAnsi="Times New Roman" w:cs="Times New Roman"/>
          <w:sz w:val="24"/>
          <w:szCs w:val="24"/>
          <w:lang w:val="de-DE"/>
        </w:rPr>
        <w:t>Rheumatologisches Versorgungszentrum Steglitz, Berlin, Germany</w:t>
      </w:r>
    </w:p>
    <w:p w14:paraId="51432E55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8 </w:t>
      </w:r>
      <w:r w:rsidRPr="00D15CDF">
        <w:rPr>
          <w:rFonts w:ascii="Times New Roman" w:hAnsi="Times New Roman" w:cs="Times New Roman"/>
          <w:sz w:val="24"/>
          <w:szCs w:val="24"/>
          <w:lang w:val="de-DE"/>
        </w:rPr>
        <w:t>Rheumatology Practice, Osnabrück, Germany</w:t>
      </w:r>
    </w:p>
    <w:p w14:paraId="19555F27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9 </w:t>
      </w:r>
      <w:r w:rsidRPr="00D15CDF">
        <w:rPr>
          <w:rFonts w:ascii="Times New Roman" w:hAnsi="Times New Roman" w:cs="Times New Roman"/>
          <w:sz w:val="24"/>
          <w:szCs w:val="24"/>
          <w:lang w:val="de-DE"/>
        </w:rPr>
        <w:t>Rheumapraxis München¸ Germany</w:t>
      </w:r>
    </w:p>
    <w:p w14:paraId="7B3020B3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10 </w:t>
      </w:r>
      <w:r w:rsidRPr="00D15CDF">
        <w:rPr>
          <w:rFonts w:ascii="Times New Roman" w:hAnsi="Times New Roman" w:cs="Times New Roman"/>
          <w:sz w:val="24"/>
          <w:szCs w:val="24"/>
          <w:lang w:val="de-DE"/>
        </w:rPr>
        <w:t>Praxis für Rheumatologie, Karlsruhe, Germany</w:t>
      </w:r>
    </w:p>
    <w:p w14:paraId="00636273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1</w:t>
      </w:r>
      <w:r w:rsidRPr="00D15CDF">
        <w:rPr>
          <w:rFonts w:ascii="Times New Roman" w:hAnsi="Times New Roman" w:cs="Times New Roman"/>
          <w:sz w:val="24"/>
          <w:szCs w:val="24"/>
          <w:lang w:val="de-DE"/>
        </w:rPr>
        <w:t>Verein zur Förderung der Rheumatologie e.V., Würselen, Germany</w:t>
      </w:r>
    </w:p>
    <w:p w14:paraId="7FC48D25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 w:rsidRPr="00D15CDF">
        <w:rPr>
          <w:rFonts w:ascii="Times New Roman" w:hAnsi="Times New Roman" w:cs="Times New Roman"/>
          <w:sz w:val="24"/>
          <w:szCs w:val="24"/>
        </w:rPr>
        <w:t>Hannover Medical School, Institute for Clinical Pharmacology, Hannover, Germany</w:t>
      </w:r>
    </w:p>
    <w:p w14:paraId="3267CD90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D15CDF">
        <w:rPr>
          <w:rFonts w:ascii="Times New Roman" w:hAnsi="Times New Roman" w:cs="Times New Roman"/>
          <w:sz w:val="24"/>
          <w:szCs w:val="24"/>
        </w:rPr>
        <w:t xml:space="preserve"> </w:t>
      </w:r>
      <w:r w:rsidRPr="00D15CD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13 </w:t>
      </w:r>
      <w:r w:rsidRPr="00D15CDF">
        <w:rPr>
          <w:rFonts w:ascii="Times New Roman" w:hAnsi="Times New Roman" w:cs="Times New Roman"/>
          <w:sz w:val="24"/>
          <w:szCs w:val="24"/>
          <w:lang w:val="de-DE"/>
        </w:rPr>
        <w:t>Medizinisches Versorgungszentrum für Rheumatologie Dr. M. Welcker GmbH, Planegg, Germany</w:t>
      </w:r>
    </w:p>
    <w:p w14:paraId="5345DE9C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D15CD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14 </w:t>
      </w:r>
      <w:r w:rsidRPr="00D15CDF">
        <w:rPr>
          <w:rFonts w:ascii="Times New Roman" w:hAnsi="Times New Roman" w:cs="Times New Roman"/>
          <w:sz w:val="24"/>
          <w:szCs w:val="24"/>
          <w:lang w:val="de-DE"/>
        </w:rPr>
        <w:t>Praxisgemeinschaft Rheumatologie-Nephrologie, Erlangen, Germany</w:t>
      </w:r>
    </w:p>
    <w:p w14:paraId="3A79E395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</w:p>
    <w:p w14:paraId="711CADF5" w14:textId="77777777" w:rsidR="009529A6" w:rsidRPr="00D15CDF" w:rsidRDefault="009529A6" w:rsidP="00D15CD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D15CDF">
        <w:rPr>
          <w:rFonts w:ascii="Times New Roman" w:hAnsi="Times New Roman" w:cs="Times New Roman"/>
          <w:b/>
          <w:bCs/>
          <w:sz w:val="24"/>
          <w:szCs w:val="24"/>
          <w:lang w:val="de-DE"/>
        </w:rPr>
        <w:t>*Correspondence:</w:t>
      </w:r>
    </w:p>
    <w:p w14:paraId="0A659D53" w14:textId="77777777" w:rsidR="00D56C76" w:rsidRPr="004B5EE5" w:rsidRDefault="00D56C76" w:rsidP="00D56C7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B5EE5">
        <w:rPr>
          <w:rFonts w:ascii="Times New Roman" w:hAnsi="Times New Roman" w:cs="Times New Roman"/>
          <w:bCs/>
          <w:sz w:val="24"/>
          <w:szCs w:val="24"/>
        </w:rPr>
        <w:t>Dr. med. Patrick-Pascal Strunz</w:t>
      </w:r>
    </w:p>
    <w:p w14:paraId="77512265" w14:textId="77777777" w:rsidR="00D56C76" w:rsidRPr="004B5EE5" w:rsidRDefault="00D56C76" w:rsidP="00D56C7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B5EE5">
        <w:rPr>
          <w:rFonts w:ascii="Times New Roman" w:hAnsi="Times New Roman" w:cs="Times New Roman"/>
          <w:bCs/>
          <w:sz w:val="24"/>
          <w:szCs w:val="24"/>
        </w:rPr>
        <w:t xml:space="preserve">University Hospital of Wuerzburg, </w:t>
      </w:r>
    </w:p>
    <w:p w14:paraId="7EA161D3" w14:textId="77777777" w:rsidR="00D56C76" w:rsidRPr="004B5EE5" w:rsidRDefault="00D56C76" w:rsidP="00D56C7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B5EE5">
        <w:rPr>
          <w:rFonts w:ascii="Times New Roman" w:hAnsi="Times New Roman" w:cs="Times New Roman"/>
          <w:bCs/>
          <w:sz w:val="24"/>
          <w:szCs w:val="24"/>
        </w:rPr>
        <w:t xml:space="preserve">Departement of Medicine II, Rheumatology/ Clinical Immunology, </w:t>
      </w:r>
    </w:p>
    <w:p w14:paraId="1032C5AE" w14:textId="77777777" w:rsidR="00D56C76" w:rsidRPr="004B5EE5" w:rsidRDefault="00D56C76" w:rsidP="00D56C7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4B5EE5">
        <w:rPr>
          <w:rFonts w:ascii="Times New Roman" w:hAnsi="Times New Roman" w:cs="Times New Roman"/>
          <w:bCs/>
          <w:sz w:val="24"/>
          <w:szCs w:val="24"/>
          <w:lang w:val="de-DE"/>
        </w:rPr>
        <w:t>Oberdürrbacher Straße 6</w:t>
      </w:r>
    </w:p>
    <w:p w14:paraId="06D65897" w14:textId="77777777" w:rsidR="00D56C76" w:rsidRPr="004B5EE5" w:rsidRDefault="00D56C76" w:rsidP="00D56C7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4B5EE5">
        <w:rPr>
          <w:rFonts w:ascii="Times New Roman" w:hAnsi="Times New Roman" w:cs="Times New Roman"/>
          <w:bCs/>
          <w:sz w:val="24"/>
          <w:szCs w:val="24"/>
          <w:lang w:val="de-DE"/>
        </w:rPr>
        <w:t>97080 Würzburg, Germany</w:t>
      </w:r>
    </w:p>
    <w:p w14:paraId="68114B0E" w14:textId="77777777" w:rsidR="00D56C76" w:rsidRPr="004B5EE5" w:rsidRDefault="00D56C76" w:rsidP="00D56C7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4B5EE5">
        <w:rPr>
          <w:rFonts w:ascii="Times New Roman" w:hAnsi="Times New Roman" w:cs="Times New Roman"/>
          <w:bCs/>
          <w:sz w:val="24"/>
          <w:szCs w:val="24"/>
          <w:lang w:val="de-DE"/>
        </w:rPr>
        <w:t>Strunz_p@ukw.de</w:t>
      </w:r>
    </w:p>
    <w:p w14:paraId="7E8F8ABE" w14:textId="27FAAB5A" w:rsidR="00D15CDF" w:rsidRDefault="00D15CDF" w:rsidP="00D15CD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de-DE"/>
        </w:rPr>
      </w:pPr>
    </w:p>
    <w:p w14:paraId="568C5CE2" w14:textId="77777777" w:rsidR="00D15CDF" w:rsidRPr="00D15CDF" w:rsidRDefault="00D15CDF" w:rsidP="00D15CD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de-DE"/>
        </w:rPr>
      </w:pPr>
    </w:p>
    <w:p w14:paraId="571D39C7" w14:textId="3BDA71BC" w:rsidR="00E66112" w:rsidRPr="00D15CDF" w:rsidRDefault="002F3599" w:rsidP="002E12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E1202" w:rsidRPr="00D15CDF">
        <w:rPr>
          <w:rFonts w:ascii="Times New Roman" w:hAnsi="Times New Roman" w:cs="Times New Roman"/>
          <w:b/>
          <w:bCs/>
          <w:sz w:val="24"/>
          <w:szCs w:val="24"/>
        </w:rPr>
        <w:t xml:space="preserve">1. Characteristics of the subpopulations stratified </w:t>
      </w:r>
      <w:r w:rsidR="00620B19" w:rsidRPr="00D15CDF">
        <w:rPr>
          <w:rFonts w:ascii="Times New Roman" w:hAnsi="Times New Roman" w:cs="Times New Roman"/>
          <w:b/>
          <w:bCs/>
          <w:sz w:val="24"/>
          <w:szCs w:val="24"/>
        </w:rPr>
        <w:t>by treatment</w:t>
      </w:r>
      <w:r w:rsidR="002E1202" w:rsidRPr="00D15CDF">
        <w:rPr>
          <w:rFonts w:ascii="Times New Roman" w:hAnsi="Times New Roman" w:cs="Times New Roman"/>
          <w:b/>
          <w:bCs/>
          <w:sz w:val="24"/>
          <w:szCs w:val="24"/>
        </w:rPr>
        <w:t xml:space="preserve"> MoA</w:t>
      </w:r>
    </w:p>
    <w:tbl>
      <w:tblPr>
        <w:tblStyle w:val="Table"/>
        <w:tblW w:w="10315" w:type="dxa"/>
        <w:tblInd w:w="0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459"/>
        <w:gridCol w:w="759"/>
        <w:gridCol w:w="804"/>
        <w:gridCol w:w="755"/>
        <w:gridCol w:w="1024"/>
        <w:gridCol w:w="1058"/>
        <w:gridCol w:w="616"/>
        <w:gridCol w:w="700"/>
        <w:gridCol w:w="922"/>
        <w:gridCol w:w="1109"/>
        <w:gridCol w:w="1109"/>
      </w:tblGrid>
      <w:tr w:rsidR="00E66112" w:rsidRPr="00D15CDF" w14:paraId="6EE72C65" w14:textId="77777777" w:rsidTr="00E66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  <w:tblHeader/>
        </w:trPr>
        <w:tc>
          <w:tcPr>
            <w:tcW w:w="0" w:type="auto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D66E188" w14:textId="77777777" w:rsidR="00E66112" w:rsidRPr="00D15CDF" w:rsidRDefault="00E66112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Fonts w:ascii="Times New Roman" w:hAnsi="Times New Roman" w:cs="Times New Roman"/>
                <w:iCs/>
                <w:lang w:eastAsia="de-DE"/>
              </w:rPr>
              <w:t>Patient characteristics of the IL12/23i-subpopulation</w:t>
            </w:r>
          </w:p>
        </w:tc>
      </w:tr>
      <w:tr w:rsidR="004468BF" w:rsidRPr="00D15CDF" w14:paraId="71C2E572" w14:textId="77777777" w:rsidTr="00E66112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9F00A0" w14:textId="2E0D89B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E7BD30" w14:textId="520F0D0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Valid (n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51A3B7" w14:textId="24A9194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Valid (%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02960C" w14:textId="4832D63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4319C9" w14:textId="4E6AA92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95%CI (lower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40FC2D" w14:textId="05729D2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95%CI (upper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17211D" w14:textId="46D834F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5E3C6A" w14:textId="47E5BD5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A40710B" w14:textId="51BC51D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3D983A" w14:textId="6ED629F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25% Quantile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05BA25" w14:textId="27D629E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75% Quantile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4468BF" w:rsidRPr="00D15CDF" w14:paraId="60D4570E" w14:textId="77777777" w:rsidTr="00E66112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9359B" w14:textId="09E08F8C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nder (male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A6A6D" w14:textId="3094A2D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1BFBF" w14:textId="00BB87B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5EED0" w14:textId="35CF3CE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74EBE" w14:textId="6815B2A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4BD2A" w14:textId="17C26B9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9F4E9" w14:textId="216C7CA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563D7" w14:textId="0E52B58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3F6BC" w14:textId="56217E3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D7D04" w14:textId="572E2BD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1B974" w14:textId="61DA284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583A84C5" w14:textId="77777777" w:rsidTr="00E66112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C8B9A" w14:textId="4222DFA1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nder (female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472C7" w14:textId="026608A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42259" w14:textId="44917BA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672F1" w14:textId="72ECE3E4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473C0" w14:textId="74DDA49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94B51" w14:textId="283EAE4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B2F9B" w14:textId="2069A53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E043B" w14:textId="1E5F84D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52ABF" w14:textId="0865BA1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596A9" w14:textId="5F2C2F14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1B0DB" w14:textId="33BD15D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02D3776E" w14:textId="77777777" w:rsidTr="00E66112">
        <w:trPr>
          <w:trHeight w:val="3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450C8" w14:textId="2AAEB5CE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Age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BF2FB" w14:textId="0181AF6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5575B" w14:textId="05E4CA7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5258A" w14:textId="48AACF6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4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CCB1" w14:textId="262D182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1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26690" w14:textId="6E5C020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6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567FF" w14:textId="2DF8F3E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378A2" w14:textId="2879BC3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78DE8" w14:textId="15181E2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BD9D2" w14:textId="1FCE247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9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018C8" w14:textId="60118E34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74ACBC2F" w14:textId="77777777" w:rsidTr="00E66112">
        <w:trPr>
          <w:trHeight w:val="8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96CBA" w14:textId="5CBACEC3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isease duration (years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CC86A" w14:textId="2381058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18379" w14:textId="2363928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D7A4B" w14:textId="43AE0BC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97811" w14:textId="08F0764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028E0" w14:textId="20D3C8B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6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CE739" w14:textId="69E9D99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F6B57" w14:textId="6682DE3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5EFB4" w14:textId="63A90F5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9930C" w14:textId="1719659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B1836" w14:textId="5C50E3C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6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359564DA" w14:textId="77777777" w:rsidTr="00E66112">
        <w:trPr>
          <w:trHeight w:val="3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C5EEC" w14:textId="3D67664B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APS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24359" w14:textId="2E9A78F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E8F56" w14:textId="6459C71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DC690" w14:textId="6DA65AA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74081" w14:textId="276A7D5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26590" w14:textId="46C81A2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8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F10D7" w14:textId="10BFA634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5E58B" w14:textId="7C16CEF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3CC60" w14:textId="0B061A3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478A2" w14:textId="3A7A17B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4BF22" w14:textId="5752627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5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1550A40B" w14:textId="77777777" w:rsidTr="00E66112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ACF72" w14:textId="1146E74C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TJC (DAPSA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5107F" w14:textId="4B4AF6D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6A7F0" w14:textId="065C098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66D3" w14:textId="0EA46D9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66ED1" w14:textId="0C16B5A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60A51" w14:textId="0A774A2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6765B" w14:textId="53D7911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74BFD" w14:textId="2BDCC07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AF4F6" w14:textId="1D500ED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46938" w14:textId="4F8E970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559BF" w14:textId="5EE4E18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7010B1DE" w14:textId="77777777" w:rsidTr="00E66112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2018D" w14:textId="335CA914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JC (DAPSA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269F8" w14:textId="19EB0D6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83093" w14:textId="1E6A086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C5D4E" w14:textId="72C19A5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5460" w14:textId="13C3BF9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5B4F4" w14:textId="62B04FB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BB274" w14:textId="0E240AD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A06BA" w14:textId="43F5553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0C758" w14:textId="6DAB0BB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C302C" w14:textId="6A4C7FC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BA1C" w14:textId="5FB6300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02E4487A" w14:textId="77777777" w:rsidTr="00E66112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473F4" w14:textId="25D10187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SR (mm/h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13D78" w14:textId="1D01BCC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FF8AA" w14:textId="1B720504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363F5" w14:textId="61275B3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E6B72" w14:textId="66625154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CCC28" w14:textId="265D8B0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7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0E8E7" w14:textId="6E2A75D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7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3E5F8" w14:textId="6E4629A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A4544" w14:textId="0CA97E9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6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02A4E" w14:textId="29641DE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3BBB0" w14:textId="3FC9414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1385E994" w14:textId="77777777" w:rsidTr="00E66112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D156A" w14:textId="3CB21211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RP (mg/dl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B339E" w14:textId="45C6DC6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7F008" w14:textId="7C1CE9A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043F9" w14:textId="364B3B7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CA08B" w14:textId="2C2142A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7BC5A" w14:textId="22AA570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1A9F3" w14:textId="3B37E01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1C6A4" w14:textId="1B7DB14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E429E" w14:textId="7607B82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E7459" w14:textId="3DBDB5F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26913" w14:textId="78F51DF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7F035312" w14:textId="77777777" w:rsidTr="00E66112">
        <w:trPr>
          <w:trHeight w:val="10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E86EB" w14:textId="50FF3E6C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isease activity - patient (0-100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AA908" w14:textId="12C2F3A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37293" w14:textId="2A6D206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F1CA3" w14:textId="7123ABA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6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A6BA2" w14:textId="091827F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6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01E90" w14:textId="4CDF123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6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145C4" w14:textId="1AE5E33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4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E46AC" w14:textId="6409156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9FF7D" w14:textId="143CEA5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3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B316E" w14:textId="59D3D54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42CB0" w14:textId="564A80A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190E6083" w14:textId="77777777" w:rsidTr="00E66112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6D28C" w14:textId="768F0E6C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Pain (0-100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2C2F" w14:textId="6EA1CAA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3F36B" w14:textId="08E8063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E42BC" w14:textId="030109F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31199" w14:textId="34B7A3F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6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6D241" w14:textId="4C36AA2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3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CDFE0" w14:textId="55D5C35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59388" w14:textId="2722DF7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9853F" w14:textId="08F2365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9AE9B" w14:textId="06FE1BA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C5FA7" w14:textId="6F0BE39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438D846D" w14:textId="77777777" w:rsidTr="00E66112">
        <w:trPr>
          <w:trHeight w:val="8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94912" w14:textId="6DED892E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orning stiffness (min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51C52" w14:textId="45C2978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C3508" w14:textId="19DE962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B3312" w14:textId="264C58E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5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31818" w14:textId="18C2934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8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059C3" w14:textId="3EAE4C1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2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07039" w14:textId="07543BF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E0123" w14:textId="71E06D4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E9207" w14:textId="5F3CF05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4E91D" w14:textId="7EE662A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7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FDDD1" w14:textId="0DD314A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3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516C5A15" w14:textId="77777777" w:rsidTr="00E66112">
        <w:trPr>
          <w:trHeight w:val="3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E19D9" w14:textId="39F3B817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FFbH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261EA" w14:textId="0FACC42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31DCE" w14:textId="64B6ADE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B52D5" w14:textId="71D8986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0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59DE8" w14:textId="7B9A553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3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78FBF" w14:textId="7702F1F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7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24A49" w14:textId="2BE2ECA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89953" w14:textId="009964E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EF7F2" w14:textId="665678E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2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ABCE1" w14:textId="3C6AEB4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CE5E5" w14:textId="067B54C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3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44C8B3F1" w14:textId="77777777" w:rsidR="00E66112" w:rsidRPr="00D15CDF" w:rsidRDefault="00E66112" w:rsidP="00E66112">
      <w:pPr>
        <w:rPr>
          <w:rFonts w:ascii="Times New Roman" w:hAnsi="Times New Roman" w:cs="Times New Roman"/>
        </w:rPr>
      </w:pPr>
    </w:p>
    <w:tbl>
      <w:tblPr>
        <w:tblStyle w:val="Table"/>
        <w:tblW w:w="10343" w:type="dxa"/>
        <w:tblInd w:w="0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397"/>
        <w:gridCol w:w="747"/>
        <w:gridCol w:w="790"/>
        <w:gridCol w:w="755"/>
        <w:gridCol w:w="1002"/>
        <w:gridCol w:w="1036"/>
        <w:gridCol w:w="716"/>
        <w:gridCol w:w="700"/>
        <w:gridCol w:w="922"/>
        <w:gridCol w:w="1094"/>
        <w:gridCol w:w="1184"/>
      </w:tblGrid>
      <w:tr w:rsidR="00E66112" w:rsidRPr="00D15CDF" w14:paraId="7A09227B" w14:textId="77777777" w:rsidTr="00E66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  <w:tblHeader/>
        </w:trPr>
        <w:tc>
          <w:tcPr>
            <w:tcW w:w="10343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ABF5FF" w14:textId="77777777" w:rsidR="00E66112" w:rsidRPr="00D15CDF" w:rsidRDefault="00E66112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Fonts w:ascii="Times New Roman" w:hAnsi="Times New Roman" w:cs="Times New Roman"/>
                <w:iCs/>
                <w:lang w:eastAsia="de-DE"/>
              </w:rPr>
              <w:t>Patient characteristics of the IL17i-subpopulation</w:t>
            </w:r>
          </w:p>
        </w:tc>
      </w:tr>
      <w:tr w:rsidR="004468BF" w:rsidRPr="00D15CDF" w14:paraId="468F8B57" w14:textId="77777777" w:rsidTr="00E66112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7CC9A3" w14:textId="42BC8C5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D503CEC" w14:textId="2EB2CCD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Valid (n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A3DE0E1" w14:textId="26CA83E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Valid (%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2E90BF5" w14:textId="37D347C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7C5EEB" w14:textId="3A5F7DD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95%CI (lower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521797" w14:textId="1A50D4A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95%CI (upper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75FDADD" w14:textId="7C13AF5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35C366A" w14:textId="48DD15D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3A04A16" w14:textId="6213873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471611" w14:textId="1551164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25% Quantile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D266F7A" w14:textId="0B2852E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75% Quantile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4468BF" w:rsidRPr="00D15CDF" w14:paraId="08966FCA" w14:textId="77777777" w:rsidTr="00A365C3">
        <w:trPr>
          <w:trHeight w:val="6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E1515D" w14:textId="31FE577C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nder (male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B1E92" w14:textId="0BB66AD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0B350" w14:textId="3A2B2A3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8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BC999" w14:textId="70513F8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1BBA3" w14:textId="2E4D19A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839E0" w14:textId="2C13C1C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12229" w14:textId="6119489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86C4B" w14:textId="4EC59B7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F3436" w14:textId="6FC5CB7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2F9F3" w14:textId="4B3648B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BB333" w14:textId="6D8BEDD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47EF9126" w14:textId="77777777" w:rsidTr="00A365C3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4B5E12" w14:textId="7D2F42D6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nder (female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4892A" w14:textId="14924FC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2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F0C0A" w14:textId="58EBE0B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DB82B" w14:textId="1EC1CB5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F2FF9" w14:textId="72F5098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041F2" w14:textId="244A065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E9656" w14:textId="7C481ED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A4EA4" w14:textId="4DBF415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7A48D" w14:textId="06367FE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066D4" w14:textId="7964A6E4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58FEF" w14:textId="75A26894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43737B2C" w14:textId="77777777" w:rsidTr="00A365C3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A04A07" w14:textId="0AE49D91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lastRenderedPageBreak/>
              <w:t>Age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4C59C" w14:textId="0AAFEC1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6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DCE0F" w14:textId="29303BC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6EDDD" w14:textId="1BBFE5C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4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01E04" w14:textId="7EDEAEB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3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C340D" w14:textId="56184A04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5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5C431" w14:textId="2DA6BA1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4742D" w14:textId="6752503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9BD2A" w14:textId="16C83A9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AAD6D" w14:textId="1B2D5CE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7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C1F23" w14:textId="55C7B16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05BF548E" w14:textId="77777777" w:rsidTr="00A365C3">
        <w:trPr>
          <w:trHeight w:val="9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4931C2" w14:textId="58B91D21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isease duration (years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6B318" w14:textId="0DDBFFC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2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94D5" w14:textId="6C4CADE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8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7858D" w14:textId="525789E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B215B" w14:textId="6B3278B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B5D33" w14:textId="479BB18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34FC2" w14:textId="13BACA7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7A456" w14:textId="198A444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84F70" w14:textId="666AC0B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C2726" w14:textId="02720ED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69DC5" w14:textId="2A9A942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397C2D6D" w14:textId="77777777" w:rsidTr="00A365C3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1B71BA" w14:textId="490DDFC5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APS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6B180" w14:textId="3C8F938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47FE7" w14:textId="46928B3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B72E4" w14:textId="0CF4D86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7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39AF4" w14:textId="242F867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C49BF" w14:textId="5DAEEF4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60CB1" w14:textId="1DE751C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18FC8" w14:textId="7F5DC0D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5CF50" w14:textId="19C6E68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EFA05" w14:textId="6677F2A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A5003" w14:textId="5228FD8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3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2D9AF3BB" w14:textId="77777777" w:rsidTr="00A365C3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E77A1F" w14:textId="4F3DABFA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TJC (DAPSA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4FB10" w14:textId="4B50118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2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05BC5" w14:textId="4C72CE5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D6EEF" w14:textId="300A529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57C8D" w14:textId="32C4C85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7E9C3" w14:textId="3C0F37D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FD50D" w14:textId="408E1A5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D2D44" w14:textId="305C2F3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E3F80" w14:textId="208C081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6FB5F" w14:textId="66475F0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65EAD" w14:textId="7AD2EB3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13258A0C" w14:textId="77777777" w:rsidTr="00A365C3">
        <w:trPr>
          <w:trHeight w:val="6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852174" w14:textId="2DDE0888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JC (DAPSA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134CA" w14:textId="47898EB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2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CE19" w14:textId="1901607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6F13" w14:textId="737586C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6E527" w14:textId="3F1BDFB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1B3F3" w14:textId="4B6E3B1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1669D" w14:textId="76F0F20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A8B92" w14:textId="72EAE35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47A9" w14:textId="642DE53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F269D" w14:textId="1446505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93792" w14:textId="3D42DFF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73E4F960" w14:textId="77777777" w:rsidTr="00A365C3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2DB611" w14:textId="551C93BC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SR (mm/h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E7D7F" w14:textId="2C62E064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8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14A61" w14:textId="0E97059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1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F2B88" w14:textId="3E7D8BC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5AE0A" w14:textId="1A1C0EE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280DD" w14:textId="2CFC795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65FDA" w14:textId="4C1D443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7DF34" w14:textId="032A6FB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A796D" w14:textId="3E7E0B7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12988" w14:textId="7E1B9AD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32591" w14:textId="25D65F5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1C6CFBB3" w14:textId="77777777" w:rsidTr="00A365C3">
        <w:trPr>
          <w:trHeight w:val="6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3FBF94" w14:textId="098A590D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RP (mg/dl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5533A" w14:textId="24D57FE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6B655" w14:textId="4A51D3E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DA1B1" w14:textId="41D6AE6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0A95D" w14:textId="0D8A377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E391D" w14:textId="0ED2041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1EFB0" w14:textId="69E100B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53132" w14:textId="47C0EC5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D0130" w14:textId="5091A7E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366DB" w14:textId="53080F0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D9FED" w14:textId="52AD6D8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2D3F0B47" w14:textId="77777777" w:rsidTr="00A365C3">
        <w:trPr>
          <w:trHeight w:val="12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00C923" w14:textId="4A2FE5C2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isease activity - patient (0-100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105A6" w14:textId="28B141F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1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2AB84" w14:textId="44ACB01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9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AA43E" w14:textId="2286BDC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4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BCEB2" w14:textId="084E505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1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532FF" w14:textId="6B63C6F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7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21A2F" w14:textId="16B7FB9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2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343BC" w14:textId="4F56BFC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A41C9" w14:textId="4BA8EDD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AA898" w14:textId="2D0A9B4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8A43" w14:textId="54D6498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711767D9" w14:textId="77777777" w:rsidTr="00A365C3">
        <w:trPr>
          <w:trHeight w:val="6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A05B96" w14:textId="4E6AF6D2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Pain (0-100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67D8F" w14:textId="2388E14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8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B984A" w14:textId="5E08F10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E1158" w14:textId="4C2D5C4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3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C3B3B" w14:textId="54F1BA3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9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90D3D" w14:textId="61FD6F4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7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DCFF3" w14:textId="6D05429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5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F819B" w14:textId="0BA4721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BF977" w14:textId="0BCAEDC6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E221F" w14:textId="2B972C0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3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FDB94" w14:textId="4FFFEB0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601E8A64" w14:textId="77777777" w:rsidTr="00A365C3">
        <w:trPr>
          <w:trHeight w:val="97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F7DAAE" w14:textId="3513FDB0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orning stiffness (min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D1FF3" w14:textId="7983BEAE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7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85D7" w14:textId="33CB1E3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7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E7DC5" w14:textId="6BD02BE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0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BC14A" w14:textId="77088B2F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8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2FBBE" w14:textId="608163B7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3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062EB" w14:textId="1BB265A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14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FA25F" w14:textId="3D44AC61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6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4D78E" w14:textId="237F97C3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E092C" w14:textId="714B6ED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2CBBB" w14:textId="4AE2A56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2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468BF" w:rsidRPr="00D15CDF" w14:paraId="1D371F96" w14:textId="77777777" w:rsidTr="00A365C3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B006C8" w14:textId="43B22450" w:rsidR="004468BF" w:rsidRPr="00D15CDF" w:rsidRDefault="004468BF" w:rsidP="004468BF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FFbH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0E214" w14:textId="28210BF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2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DCE51" w14:textId="0A0E60C0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3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0C3FB" w14:textId="4556BFF2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3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B43C3" w14:textId="44B5EF0B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0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33F91" w14:textId="2A1B3E7D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6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A9291" w14:textId="0F0EAF05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1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585F1" w14:textId="27574D79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02A0C" w14:textId="5791D91C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7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9CA62" w14:textId="4FF2686A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5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5BD2C" w14:textId="0C2C6068" w:rsidR="004468BF" w:rsidRPr="00D15CDF" w:rsidRDefault="004468BF" w:rsidP="004468BF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1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66C38113" w14:textId="77777777" w:rsidR="00E66112" w:rsidRPr="00D15CDF" w:rsidRDefault="00E66112" w:rsidP="00E66112">
      <w:pPr>
        <w:rPr>
          <w:rFonts w:ascii="Times New Roman" w:hAnsi="Times New Roman" w:cs="Times New Roman"/>
        </w:rPr>
      </w:pPr>
    </w:p>
    <w:tbl>
      <w:tblPr>
        <w:tblStyle w:val="Table"/>
        <w:tblW w:w="10343" w:type="dxa"/>
        <w:tblInd w:w="0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  <w:tblCaption w:val="Stichprobencharakterisierung PsA: IL-23"/>
      </w:tblPr>
      <w:tblGrid>
        <w:gridCol w:w="1385"/>
        <w:gridCol w:w="745"/>
        <w:gridCol w:w="788"/>
        <w:gridCol w:w="755"/>
        <w:gridCol w:w="998"/>
        <w:gridCol w:w="1031"/>
        <w:gridCol w:w="716"/>
        <w:gridCol w:w="716"/>
        <w:gridCol w:w="922"/>
        <w:gridCol w:w="1092"/>
        <w:gridCol w:w="1195"/>
      </w:tblGrid>
      <w:tr w:rsidR="00E66112" w:rsidRPr="00D15CDF" w14:paraId="0DDA4617" w14:textId="77777777" w:rsidTr="00E66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6"/>
          <w:tblHeader/>
        </w:trPr>
        <w:tc>
          <w:tcPr>
            <w:tcW w:w="10343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3BAFF5" w14:textId="77777777" w:rsidR="00E66112" w:rsidRPr="00D15CDF" w:rsidRDefault="00E66112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Fonts w:ascii="Times New Roman" w:hAnsi="Times New Roman" w:cs="Times New Roman"/>
                <w:iCs/>
                <w:lang w:eastAsia="de-DE"/>
              </w:rPr>
              <w:t>Patient characteristics of the IL23i-subpopulation</w:t>
            </w:r>
          </w:p>
        </w:tc>
      </w:tr>
      <w:tr w:rsidR="00D90133" w:rsidRPr="00D15CDF" w14:paraId="150366E2" w14:textId="77777777" w:rsidTr="00E66112">
        <w:trPr>
          <w:trHeight w:val="7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BF8C0B" w14:textId="68B5849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6C3181" w14:textId="7E8D2E2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Valid (n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5B3DB7C" w14:textId="20CB09C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Valid (%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F7F1AD" w14:textId="311FD25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FF3437" w14:textId="1A2EDCF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95%CI (lower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A830EED" w14:textId="7FA2F0C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95%CI (upper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E077FB" w14:textId="045B215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67C8E0" w14:textId="3ED962B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921A67" w14:textId="6F337EB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0BEA3D" w14:textId="65204EB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25% Quantile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25F3B6" w14:textId="02D6109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75% Quantile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D90133" w:rsidRPr="00D15CDF" w14:paraId="12415841" w14:textId="77777777" w:rsidTr="00E66112">
        <w:trPr>
          <w:trHeight w:val="8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8EB6CE" w14:textId="1880E2BE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nder (male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7DA5A" w14:textId="16F6363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0562F" w14:textId="05EA2F8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71858" w14:textId="7B9FC50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DEEEA" w14:textId="1B97352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36618" w14:textId="105F2B6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06D74" w14:textId="5BF2836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3C099" w14:textId="15DEEE0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09609" w14:textId="75868B9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892B0" w14:textId="30A6367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0455A" w14:textId="347C697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30ED0E15" w14:textId="77777777" w:rsidTr="00E66112">
        <w:trPr>
          <w:trHeight w:val="7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E35ED2" w14:textId="187FE990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nder (female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99AC0" w14:textId="110602C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25FFC" w14:textId="0028251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8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93525" w14:textId="3F3F723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88F5B" w14:textId="30CFF37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05166" w14:textId="1DB5BBC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FB0DD" w14:textId="547166A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0DD0A" w14:textId="4072500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C786F" w14:textId="59CAA83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5362E" w14:textId="6D53504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C664B" w14:textId="7514AFD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5C1B2580" w14:textId="77777777" w:rsidTr="00E66112">
        <w:trPr>
          <w:trHeight w:val="4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42165F" w14:textId="0D08AA36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Age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0ECB7" w14:textId="7FC4BB3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5F6C8" w14:textId="514879D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92961" w14:textId="4A34AB5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4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53618" w14:textId="760FB68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0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917FA" w14:textId="78E6CB7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8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9A2D2" w14:textId="760816B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81354" w14:textId="248D5E5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A4A78" w14:textId="567D9A2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7A5F9" w14:textId="5676165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72D22" w14:textId="49C19AD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3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6CD78444" w14:textId="77777777" w:rsidTr="00E66112">
        <w:trPr>
          <w:trHeight w:val="11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7A8987" w14:textId="5BAFA382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isease duration (years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AB458" w14:textId="09ACC2B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56591" w14:textId="3C9F341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63E18" w14:textId="55B5353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9176D" w14:textId="19B115F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4A257" w14:textId="556776F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4B341" w14:textId="0E6DAD1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DA1AD" w14:textId="2407CAB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03440" w14:textId="497CE4B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16340" w14:textId="505FC4A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96C97" w14:textId="20D6DE9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5A104584" w14:textId="77777777" w:rsidTr="00E66112">
        <w:trPr>
          <w:trHeight w:val="4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FA1360" w14:textId="60E7FCA5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lastRenderedPageBreak/>
              <w:t>DAPS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6084A" w14:textId="6CF0750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8E47C" w14:textId="470900B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8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24E94" w14:textId="4A63CD7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D3BF7" w14:textId="094955B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22F0C" w14:textId="5AAA62B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4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3C1AB" w14:textId="27F2B0E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6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97C95" w14:textId="62F5737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D5A8F" w14:textId="444CDDC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81883" w14:textId="1751295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1171B" w14:textId="079DBC4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3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2C329C24" w14:textId="77777777" w:rsidTr="00E66112">
        <w:trPr>
          <w:trHeight w:val="7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D47C992" w14:textId="1660A1F5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TJC (DAPSA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CC01B" w14:textId="5978EC2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28C06" w14:textId="3295F7C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1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28F34" w14:textId="13C2047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CB39B" w14:textId="169911F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3027F" w14:textId="464F98E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39D07" w14:textId="48BC513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BD5AF" w14:textId="34029B8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160A2" w14:textId="470D221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4FA53" w14:textId="5DA2065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402F7" w14:textId="4180CDD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0BF91CFE" w14:textId="77777777" w:rsidTr="00E66112">
        <w:trPr>
          <w:trHeight w:val="8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9CE5D3" w14:textId="45B86E2D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JC (DAPSA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93D7" w14:textId="53FD0B2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95DD2" w14:textId="200A587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1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11C68" w14:textId="4C6A115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B7076" w14:textId="44EC9B0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63EEE" w14:textId="00E5857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8DEB2" w14:textId="5AF63E8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408EB" w14:textId="0000142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6D6F9" w14:textId="449007A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1B964" w14:textId="03CEDF6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20E3D" w14:textId="33F7BF4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60EE4070" w14:textId="77777777" w:rsidTr="00E66112">
        <w:trPr>
          <w:trHeight w:val="7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DA0626" w14:textId="0C8E3ADD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SR (mm/h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AE3C1" w14:textId="6B2FD78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03802" w14:textId="6913262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76D9" w14:textId="50AEF81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93FAB" w14:textId="0648BB3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C5EFC" w14:textId="3F5453C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4B78C" w14:textId="60FF888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25312" w14:textId="56AB391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9B1E2" w14:textId="79CF851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9E47F" w14:textId="09E55ED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FBB39" w14:textId="6018D23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2CEB6215" w14:textId="77777777" w:rsidTr="00E66112">
        <w:trPr>
          <w:trHeight w:val="8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2AF483" w14:textId="198CDA3E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RP (mg/dl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307AE" w14:textId="67EE25A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A59A2" w14:textId="4781755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8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D50E6" w14:textId="28BF4AE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57878" w14:textId="78BF2CC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B8988" w14:textId="26C101F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7FC80" w14:textId="65EE2A8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E8907" w14:textId="008818F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B92CE" w14:textId="11722F5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BCAB0" w14:textId="5BC93E7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BCAAF" w14:textId="4CED282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62D54E07" w14:textId="77777777" w:rsidTr="00E66112">
        <w:trPr>
          <w:trHeight w:val="14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1E968B" w14:textId="76460AA4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isease activity - patient (0-100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2474E" w14:textId="1325B57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6825C" w14:textId="43051C8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1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3C330" w14:textId="425F7E4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1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3D205" w14:textId="37F50EF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9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CCB88" w14:textId="17B34F3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2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8DF59" w14:textId="2C90BA5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6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D22FE" w14:textId="438ACDF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40C98" w14:textId="3CEDA16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3DE0A" w14:textId="0D10DEB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9FB2A" w14:textId="6777929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09D005BB" w14:textId="77777777" w:rsidTr="00E66112">
        <w:trPr>
          <w:trHeight w:val="7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1F3F3B" w14:textId="3366E68D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Pain (0-100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9885C" w14:textId="6F7B79E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107AA" w14:textId="77ADAD0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E137" w14:textId="59441CC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000BB" w14:textId="19676FA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8C240" w14:textId="2945956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5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0F38F" w14:textId="3C3D7FE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8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C746B" w14:textId="60088E1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ADA95" w14:textId="79DA285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031F6" w14:textId="3CCF505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98E2D" w14:textId="5133E4A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491C35FC" w14:textId="77777777" w:rsidTr="00E66112">
        <w:trPr>
          <w:trHeight w:val="114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787EF3" w14:textId="74BC41F3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orning stiffness (min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AE39B" w14:textId="72F15E9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A750C" w14:textId="32B864D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908A1" w14:textId="2C2F193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8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CD5F7" w14:textId="04A2A14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-5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93786" w14:textId="6D5A203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7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404DE" w14:textId="0AF6416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9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B95C9" w14:textId="0817796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8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E1164" w14:textId="0CEA947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E0D36" w14:textId="3439512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D88F7" w14:textId="5FFB96C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1C3954EC" w14:textId="77777777" w:rsidTr="00E66112">
        <w:trPr>
          <w:trHeight w:val="4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A4FDE9C" w14:textId="783863B4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FFbH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BED40" w14:textId="475287B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97D46" w14:textId="7600424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1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7DC24" w14:textId="1D810FA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9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538A1" w14:textId="20E2526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8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A5387" w14:textId="4A258A4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9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3301E" w14:textId="2D91D16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4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9D314" w14:textId="201E1B3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37A7C" w14:textId="0FB3C4C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1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EC72F" w14:textId="1059161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9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C0B47" w14:textId="3EDFB4C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7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5E7BA911" w14:textId="77777777" w:rsidR="00E66112" w:rsidRPr="00D15CDF" w:rsidRDefault="00E66112" w:rsidP="00E66112">
      <w:pPr>
        <w:rPr>
          <w:rFonts w:ascii="Times New Roman" w:hAnsi="Times New Roman" w:cs="Times New Roman"/>
        </w:rPr>
      </w:pPr>
    </w:p>
    <w:tbl>
      <w:tblPr>
        <w:tblStyle w:val="Table"/>
        <w:tblW w:w="10328" w:type="dxa"/>
        <w:tblInd w:w="0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463"/>
        <w:gridCol w:w="759"/>
        <w:gridCol w:w="805"/>
        <w:gridCol w:w="755"/>
        <w:gridCol w:w="1026"/>
        <w:gridCol w:w="1060"/>
        <w:gridCol w:w="616"/>
        <w:gridCol w:w="700"/>
        <w:gridCol w:w="922"/>
        <w:gridCol w:w="1111"/>
        <w:gridCol w:w="1111"/>
      </w:tblGrid>
      <w:tr w:rsidR="00E66112" w:rsidRPr="00D15CDF" w14:paraId="4A332F4C" w14:textId="77777777" w:rsidTr="00E66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  <w:tblHeader/>
        </w:trPr>
        <w:tc>
          <w:tcPr>
            <w:tcW w:w="0" w:type="auto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11C804" w14:textId="77777777" w:rsidR="00E66112" w:rsidRPr="00D15CDF" w:rsidRDefault="00E66112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Fonts w:ascii="Times New Roman" w:hAnsi="Times New Roman" w:cs="Times New Roman"/>
                <w:iCs/>
                <w:lang w:eastAsia="de-DE"/>
              </w:rPr>
              <w:t>Patient characteristics of the JAKi-subpopulation</w:t>
            </w:r>
          </w:p>
        </w:tc>
      </w:tr>
      <w:tr w:rsidR="00D90133" w:rsidRPr="00D15CDF" w14:paraId="175CAD4C" w14:textId="77777777" w:rsidTr="00E66112">
        <w:trPr>
          <w:trHeight w:val="6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AA5B64" w14:textId="51C9E1B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80CA92" w14:textId="23394BA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Valid (n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E80235" w14:textId="606081C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Valid (%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4A96373" w14:textId="6ED9653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1591576" w14:textId="08BD200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95%CI (lower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990BCF" w14:textId="43CA6AE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95%CI (upper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66EA07" w14:textId="2DC15ED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2CE29D" w14:textId="077B2FE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FE733A" w14:textId="6FD7FCF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297823E" w14:textId="16C3D43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25% Quantile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6C35E8" w14:textId="48B2398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75% Quantile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D90133" w:rsidRPr="00D15CDF" w14:paraId="4E40BD05" w14:textId="77777777" w:rsidTr="00E66112">
        <w:trPr>
          <w:trHeight w:val="6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97106ED" w14:textId="2436770A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nder (male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3AA3E" w14:textId="79B76AD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70382" w14:textId="3E6299B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9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E7D26" w14:textId="09B02FF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3FC5C" w14:textId="21440C2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5424C" w14:textId="05931FA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D0E29" w14:textId="32B4D00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52FB5" w14:textId="526787D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41369" w14:textId="2D4B7D7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98920" w14:textId="0E87213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E4C44" w14:textId="450D29F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2BF5CB58" w14:textId="77777777" w:rsidTr="00E66112">
        <w:trPr>
          <w:trHeight w:val="6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4A04D72" w14:textId="6247762B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nder (female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7E615" w14:textId="4482254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27B08" w14:textId="6E2DDB4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6E614" w14:textId="617E852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576FE" w14:textId="4CB8A1B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2AD24" w14:textId="7DE063D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900C4" w14:textId="62A0592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F2C01" w14:textId="1248FD0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8032B" w14:textId="6DA62C1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E7C89" w14:textId="1F0FF61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C6D9D" w14:textId="1C04B7E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44ECEB87" w14:textId="77777777" w:rsidTr="00E66112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F86C85D" w14:textId="6C590DC8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Age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156A6" w14:textId="5E85920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6075A" w14:textId="2BB4461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4FADC" w14:textId="79B26DA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7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8AABB" w14:textId="5684B9F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5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A957D" w14:textId="780047C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8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58FCF" w14:textId="49B9935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E945" w14:textId="3573AA3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3B34A" w14:textId="62B28F7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1F2B3" w14:textId="2A613AA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8AE8B" w14:textId="10C0877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1CA100D0" w14:textId="77777777" w:rsidTr="00E66112">
        <w:trPr>
          <w:trHeight w:val="9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147C80" w14:textId="0AA76C50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isease duration (years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907E7" w14:textId="2A776FA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0F4BF" w14:textId="667B1D5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3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A1654" w14:textId="604ED9F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797A4" w14:textId="229DA98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1439F" w14:textId="5E50D8B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C0AD2" w14:textId="07ABFD1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7EEE1" w14:textId="49555EE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430B7" w14:textId="6E1E823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DA370" w14:textId="1FAEE1E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3DA0E" w14:textId="69099CC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6B2DDD2F" w14:textId="77777777" w:rsidTr="00E66112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7A8E81A" w14:textId="1DA7799B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APS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D24A8" w14:textId="00E2A31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41A7F" w14:textId="52502D7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6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94F55" w14:textId="0DD22CA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1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53783" w14:textId="14EA8B8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F68F1" w14:textId="36703B5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4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9C2EA" w14:textId="522242B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74AED" w14:textId="1CEBFAC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21740" w14:textId="3B7BFA8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2D216" w14:textId="0F0BCD7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255AE" w14:textId="0577286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6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1AE246E8" w14:textId="77777777" w:rsidTr="00E66112">
        <w:trPr>
          <w:trHeight w:val="6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98B4045" w14:textId="14A1F07E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TJC (DAPSA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D7BFF" w14:textId="75AA097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AB2D0" w14:textId="02247D9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9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B2D9" w14:textId="21DB9E6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C0E24" w14:textId="19A85C8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756B7" w14:textId="14B4C5C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689F1" w14:textId="080307C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6A5C2" w14:textId="6ED9534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2010E" w14:textId="529B60D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F6068" w14:textId="65F8DAB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26C51" w14:textId="0362982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25C645F0" w14:textId="77777777" w:rsidTr="00E66112">
        <w:trPr>
          <w:trHeight w:val="6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C6DFD6" w14:textId="0BAF87EB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lastRenderedPageBreak/>
              <w:t>SJC (DAPSA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5FF5D" w14:textId="1711FD6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27EE8" w14:textId="2E46D9C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9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B683D" w14:textId="7732B5F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AE3D1" w14:textId="2881C1C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2CC47" w14:textId="3CE3D96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3834E" w14:textId="38B4B86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11410" w14:textId="371F144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B83A7" w14:textId="77CFBEC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66F56" w14:textId="10C4EF9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A35FE" w14:textId="240711F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720BCD26" w14:textId="77777777" w:rsidTr="00E66112">
        <w:trPr>
          <w:trHeight w:val="6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75DAE9" w14:textId="751B2EC9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SR (mm/h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BE480" w14:textId="327C21E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9E3C1" w14:textId="0D4CFE6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7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35A7A" w14:textId="11F65A8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6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BB5C" w14:textId="7F5485E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A8561" w14:textId="3CF6F16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9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B7C41" w14:textId="117F68E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AB549" w14:textId="725D5C8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99A6C" w14:textId="3B6CCF8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5E01A" w14:textId="59172B6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30821" w14:textId="50B1B21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1EF9270D" w14:textId="77777777" w:rsidTr="00E66112">
        <w:trPr>
          <w:trHeight w:val="6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CA31FA" w14:textId="64AA4B4E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RP (mg/dl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115E" w14:textId="4FB0137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34347" w14:textId="437FD3A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6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8C5A5" w14:textId="641802F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33664" w14:textId="180131F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A6017" w14:textId="4D4A373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509F4" w14:textId="7FAAE21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BA6F0" w14:textId="4BE35D9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0221A" w14:textId="0FCF6FC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8FBE9" w14:textId="2B4DF6A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509E3" w14:textId="4488E5F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7465413C" w14:textId="77777777" w:rsidTr="00E66112">
        <w:trPr>
          <w:trHeight w:val="12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5BF28A" w14:textId="2B33F79C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isease activity - patient (0-100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489A5" w14:textId="66F417F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18642" w14:textId="0918E73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893FA" w14:textId="566B511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8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BD5A" w14:textId="74A74F5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4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A163E" w14:textId="0D3A8A8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2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3F569" w14:textId="4B20969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A690E" w14:textId="4C78B3E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D0280" w14:textId="5E8D309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95C2" w14:textId="6C33778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9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F023A" w14:textId="3D6B7B7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19673396" w14:textId="77777777" w:rsidTr="00E66112">
        <w:trPr>
          <w:trHeight w:val="6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8496A7" w14:textId="4B338492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Pain (0-100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4683F" w14:textId="2D0FADC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02229" w14:textId="4461A77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2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B6099" w14:textId="069F14B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6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5C864" w14:textId="5FF1DA4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57314" w14:textId="6BDFF7F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1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C9C6F" w14:textId="41BBFDA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2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A23D1" w14:textId="26AF1B7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CEC6F" w14:textId="60CDD89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71A32" w14:textId="456C9AA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3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A8AA" w14:textId="15208B0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9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5691A6BC" w14:textId="77777777" w:rsidTr="00E66112">
        <w:trPr>
          <w:trHeight w:val="9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32D351" w14:textId="36A7E71B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orning stiffness (min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199C1" w14:textId="27D7A24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47088" w14:textId="753BAC2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7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DEF11" w14:textId="22B2B02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9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93AF6" w14:textId="2CA9102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6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7DCC3" w14:textId="7378EE3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2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062C" w14:textId="460BA42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4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29DF4" w14:textId="0376B94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2568E" w14:textId="49EFC24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7946" w14:textId="5A2B802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C5DA8" w14:textId="3E50B5D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3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4EDB1C16" w14:textId="77777777" w:rsidTr="00E66112">
        <w:trPr>
          <w:trHeight w:val="3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B656AF" w14:textId="20B1F87C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FFbH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84FFD" w14:textId="33C7F1E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183A3" w14:textId="32114E4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3DF2E" w14:textId="15A7044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2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5AED2" w14:textId="38BC2C4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8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0703A" w14:textId="10C5393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6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E34EB" w14:textId="684408D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0D8A9" w14:textId="43E29D6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BB91" w14:textId="14E4987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C5A02" w14:textId="1208A71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8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5B845" w14:textId="7163775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8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46D15CEC" w14:textId="77777777" w:rsidR="00E66112" w:rsidRPr="00D15CDF" w:rsidRDefault="00E66112" w:rsidP="00E66112">
      <w:pPr>
        <w:pStyle w:val="Beschriftung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tbl>
      <w:tblPr>
        <w:tblStyle w:val="Table"/>
        <w:tblW w:w="10242" w:type="dxa"/>
        <w:tblInd w:w="0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394"/>
        <w:gridCol w:w="746"/>
        <w:gridCol w:w="789"/>
        <w:gridCol w:w="755"/>
        <w:gridCol w:w="1000"/>
        <w:gridCol w:w="1034"/>
        <w:gridCol w:w="716"/>
        <w:gridCol w:w="700"/>
        <w:gridCol w:w="922"/>
        <w:gridCol w:w="1093"/>
        <w:gridCol w:w="1093"/>
      </w:tblGrid>
      <w:tr w:rsidR="00E66112" w:rsidRPr="00D15CDF" w14:paraId="713845ED" w14:textId="77777777" w:rsidTr="00E66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tblHeader/>
        </w:trPr>
        <w:tc>
          <w:tcPr>
            <w:tcW w:w="0" w:type="auto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E696E9" w14:textId="77777777" w:rsidR="00E66112" w:rsidRPr="00D15CDF" w:rsidRDefault="00E66112">
            <w:pPr>
              <w:pStyle w:val="Compact"/>
              <w:spacing w:beforeAutospacing="0" w:afterAutospacing="0"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Fonts w:ascii="Times New Roman" w:hAnsi="Times New Roman" w:cs="Times New Roman"/>
                <w:bCs/>
                <w:iCs/>
                <w:lang w:eastAsia="de-DE"/>
              </w:rPr>
              <w:t>Patient characteristics of the TNFi-subpopulation</w:t>
            </w:r>
          </w:p>
        </w:tc>
      </w:tr>
      <w:tr w:rsidR="00D90133" w:rsidRPr="00D15CDF" w14:paraId="6543BEA3" w14:textId="77777777" w:rsidTr="00E66112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DF9AC6" w14:textId="3C8FE1D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415335" w14:textId="706D580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Valid (n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21D15A" w14:textId="2EFA4CD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Valid (%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692CE9" w14:textId="6ED3DB5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EC9780" w14:textId="1F73979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95%CI (lower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7CCD75" w14:textId="08223FC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95%CI (upper)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E2F80B" w14:textId="73291D1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527F1C" w14:textId="6554D0C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E32918" w14:textId="10AB13C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AC41FA" w14:textId="5F034D1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25% Quantile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6BFFDE" w14:textId="3AA36FC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75% Quantile</w:t>
            </w:r>
            <w:r w:rsidRPr="00D15CDF">
              <w:rPr>
                <w:rStyle w:val="eop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D90133" w:rsidRPr="00D15CDF" w14:paraId="2320E8F1" w14:textId="77777777" w:rsidTr="00E66112">
        <w:trPr>
          <w:trHeight w:val="5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F56EFE" w14:textId="65D53869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nder (male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0092C" w14:textId="5BACD49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9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CC36A" w14:textId="1B3DC9A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8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17899" w14:textId="28AA16C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5D2C" w14:textId="380935D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F47C8" w14:textId="13914ED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1CBF4" w14:textId="1582919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A12B3" w14:textId="356F4A0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C4CAC" w14:textId="6482E32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62EAF" w14:textId="1786AC2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9E55D" w14:textId="70FCD46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20D6E2CC" w14:textId="77777777" w:rsidTr="00E66112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953C51" w14:textId="2C68B1B7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ender (female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7D64E" w14:textId="29ED6EC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7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530DF" w14:textId="69DA68F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1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C03E" w14:textId="301BBBC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BCD35" w14:textId="3E52454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C5D6C" w14:textId="433E62C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8B2AE" w14:textId="248969F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B8AC3" w14:textId="6161741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349B" w14:textId="2C95914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9E904" w14:textId="7730C6E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CF599" w14:textId="02D4F9B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N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6408B102" w14:textId="77777777" w:rsidTr="00E66112">
        <w:trPr>
          <w:trHeight w:val="3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C77B62" w14:textId="3851C110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Age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53F2E" w14:textId="45F0C1C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7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5CD29" w14:textId="5334C6E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C64B3" w14:textId="218399B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2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019D2" w14:textId="35D0D29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B4B41" w14:textId="33AFB3B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3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2DEC6" w14:textId="5E1386D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90375" w14:textId="61ECF09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67BD1" w14:textId="2AC14F2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8D260" w14:textId="7BD4D6D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B715C" w14:textId="58B0C1B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3055E440" w14:textId="77777777" w:rsidTr="00E66112">
        <w:trPr>
          <w:trHeight w:val="8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C7B8AB8" w14:textId="7262EE8C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isease duration (years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58B62" w14:textId="6B54786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8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126F0" w14:textId="6CA2D5D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F9415" w14:textId="7CCAE6C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0F418" w14:textId="52D50D7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3055" w14:textId="0549A32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81136" w14:textId="78DC2DC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9006A" w14:textId="522D526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19409" w14:textId="2AFCEAA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8F995" w14:textId="2D2C79B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B9A93" w14:textId="640E413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523FBBDA" w14:textId="77777777" w:rsidTr="00E66112">
        <w:trPr>
          <w:trHeight w:val="3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2245FC" w14:textId="03F52681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APSA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3D37A" w14:textId="2B61232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4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4BD9F" w14:textId="2970D5D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B4F7B" w14:textId="71B148C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6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50FE7" w14:textId="07BF606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F22C" w14:textId="7D79514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8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A7958" w14:textId="6171882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8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E0C71" w14:textId="1FD0625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04556" w14:textId="4AA7896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0B880" w14:textId="1223943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2F28C" w14:textId="60B7B1F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2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47C6B9A6" w14:textId="77777777" w:rsidTr="00E66112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166F9C" w14:textId="63EE3782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TJC (DAPSA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4B692" w14:textId="20B73D5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7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CE577" w14:textId="549E3C2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1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BEBAE" w14:textId="1751FF9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D702B" w14:textId="60FF9AC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4E20E" w14:textId="77026C7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.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13B62" w14:textId="6DB3423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FE1AA" w14:textId="768B9E5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10009" w14:textId="6637400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B4BD6" w14:textId="4F233EC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203D" w14:textId="36DCE76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7B05574C" w14:textId="77777777" w:rsidTr="00E66112">
        <w:trPr>
          <w:trHeight w:val="5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CCE7F4" w14:textId="4783C7D9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JC (DAPSA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B3C88" w14:textId="2248228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7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DEC6B" w14:textId="56D975B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1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3BBDB" w14:textId="0FA32FF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AAB7B" w14:textId="364552A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16F52" w14:textId="2FAFEE9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843FA" w14:textId="2C92490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4A796" w14:textId="4E2A002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DF033" w14:textId="75B10D5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48BAD" w14:textId="18BD423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F39B3" w14:textId="15E0B9E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79780747" w14:textId="77777777" w:rsidTr="00E66112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F3058F" w14:textId="2FEB37F8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ESR (mm/h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8F7AD" w14:textId="385C10E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0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24838" w14:textId="2F0270F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2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951CD" w14:textId="1FFCCF8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5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40DEC" w14:textId="348232E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6F8AB" w14:textId="4254796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7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E7B1C" w14:textId="572A76C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4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5A37C" w14:textId="79B8826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D9C60" w14:textId="50780CC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4B790" w14:textId="379343C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2DAFD" w14:textId="081F46D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4E225DE6" w14:textId="77777777" w:rsidTr="00E66112">
        <w:trPr>
          <w:trHeight w:val="5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BC3A2A" w14:textId="05DAFA37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RP (mg/dl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00B0A" w14:textId="54E6A95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3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457CB" w14:textId="7345DEF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6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90CCB" w14:textId="2066F4D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C9FEF" w14:textId="07DF006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-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08C03" w14:textId="5C0CDFE7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8100F" w14:textId="2FB34BE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0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CAF13" w14:textId="795AD14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5120B" w14:textId="3469087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2034E" w14:textId="558D270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5A0B0" w14:textId="0FB6134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07F1BCCF" w14:textId="77777777" w:rsidTr="00E66112">
        <w:trPr>
          <w:trHeight w:val="10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7911DB" w14:textId="38BF3C16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lastRenderedPageBreak/>
              <w:t>Disease activity - patient (0-100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EB51C" w14:textId="53D84E2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4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6AFA4" w14:textId="52B3F43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6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CF074" w14:textId="42D7584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9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19618" w14:textId="2E3F495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6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7C53F" w14:textId="4036090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1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6FA5F" w14:textId="1843E69F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5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FEB5A" w14:textId="2CA7C9A4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49131" w14:textId="6C33427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2F92B" w14:textId="1A34130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D9D8C" w14:textId="16740E76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77A1C6DB" w14:textId="77777777" w:rsidTr="00E66112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E50679" w14:textId="38FF3B53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Pain (0-100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62F6A" w14:textId="64A6228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5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5DF14" w14:textId="1155E8E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5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BFFEB" w14:textId="192EAF8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7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5CBA9" w14:textId="31EAA263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4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304D0" w14:textId="59E7AB6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0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C610C" w14:textId="76D74C70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6.8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4001E" w14:textId="53CF337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57B5B" w14:textId="7FC3273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7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A20A9" w14:textId="75FB12D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1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3BB9F" w14:textId="3902E2C1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75F8F788" w14:textId="77777777" w:rsidTr="00E66112">
        <w:trPr>
          <w:trHeight w:val="8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56C8C1" w14:textId="2C8E9E46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Morning stiffness (min)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05E11" w14:textId="1080C43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4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596BA" w14:textId="6E11E8D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4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454A2" w14:textId="4E6ECA8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57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F9674" w14:textId="083513D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3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BC48C" w14:textId="156E03A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0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F1A0" w14:textId="01F93D7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3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3489" w14:textId="05AF2B95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2217" w14:textId="09A2294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3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1C0A5" w14:textId="6C51FEC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2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8502F" w14:textId="704CBD6E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0.0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90133" w:rsidRPr="00D15CDF" w14:paraId="614DB102" w14:textId="77777777" w:rsidTr="00E66112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3D2227" w14:textId="2900D05A" w:rsidR="00D90133" w:rsidRPr="00D15CDF" w:rsidRDefault="00D90133" w:rsidP="00D90133">
            <w:pPr>
              <w:pStyle w:val="Compact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FFbH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414DA" w14:textId="569E9378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496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0AB36" w14:textId="4AD7A16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4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52369" w14:textId="5356AF8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8.4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C6975" w14:textId="6D9E8BCB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76.5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68027" w14:textId="3CEAF582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0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F190E" w14:textId="579CA94C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21.1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11377" w14:textId="16AB9CD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9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48CDB" w14:textId="14C7F07A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83.3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C721F" w14:textId="0C753BCD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66.7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2CA75" w14:textId="46876189" w:rsidR="00D90133" w:rsidRPr="00D15CDF" w:rsidRDefault="00D90133" w:rsidP="00D90133">
            <w:pPr>
              <w:pStyle w:val="Compact"/>
              <w:spacing w:line="320" w:lineRule="exact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D15CDF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97.2</w:t>
            </w:r>
            <w:r w:rsidRPr="00D15CDF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7C8C9701" w14:textId="364F38DF" w:rsidR="00E66112" w:rsidRPr="00D15CDF" w:rsidRDefault="00E66112" w:rsidP="00E66112">
      <w:pPr>
        <w:pStyle w:val="Beschriftung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533777F3" w14:textId="77777777" w:rsidR="00E66112" w:rsidRPr="00D15CDF" w:rsidRDefault="00E66112">
      <w:pPr>
        <w:rPr>
          <w:rFonts w:ascii="Times New Roman" w:hAnsi="Times New Roman" w:cs="Times New Roman"/>
        </w:rPr>
      </w:pPr>
    </w:p>
    <w:p w14:paraId="20465B5B" w14:textId="464A0F3D" w:rsidR="008C0AFC" w:rsidRPr="00D15CDF" w:rsidRDefault="002F35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E1202" w:rsidRPr="00D15CDF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4110DE" w:rsidRPr="00D15CDF">
        <w:rPr>
          <w:rFonts w:ascii="Times New Roman" w:hAnsi="Times New Roman" w:cs="Times New Roman"/>
          <w:b/>
          <w:bCs/>
          <w:sz w:val="24"/>
          <w:szCs w:val="24"/>
        </w:rPr>
        <w:t xml:space="preserve">Concomitant </w:t>
      </w:r>
      <w:r w:rsidR="00620B19" w:rsidRPr="00D15CD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110DE" w:rsidRPr="00D15CDF">
        <w:rPr>
          <w:rFonts w:ascii="Times New Roman" w:hAnsi="Times New Roman" w:cs="Times New Roman"/>
          <w:b/>
          <w:bCs/>
          <w:sz w:val="24"/>
          <w:szCs w:val="24"/>
        </w:rPr>
        <w:t xml:space="preserve">reatment stratified </w:t>
      </w:r>
      <w:r w:rsidR="00620B19" w:rsidRPr="00D15CDF">
        <w:rPr>
          <w:rFonts w:ascii="Times New Roman" w:hAnsi="Times New Roman" w:cs="Times New Roman"/>
          <w:b/>
          <w:bCs/>
          <w:sz w:val="24"/>
          <w:szCs w:val="24"/>
        </w:rPr>
        <w:t>by treatment</w:t>
      </w:r>
      <w:r w:rsidR="004110DE" w:rsidRPr="00D15CDF">
        <w:rPr>
          <w:rFonts w:ascii="Times New Roman" w:hAnsi="Times New Roman" w:cs="Times New Roman"/>
          <w:b/>
          <w:bCs/>
          <w:sz w:val="24"/>
          <w:szCs w:val="24"/>
        </w:rPr>
        <w:t xml:space="preserve"> MoA</w:t>
      </w:r>
    </w:p>
    <w:p w14:paraId="54B9E7EB" w14:textId="784840FA" w:rsidR="000E570F" w:rsidRPr="00D15CDF" w:rsidRDefault="000E570F" w:rsidP="000E570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D15CDF">
        <w:rPr>
          <w:rFonts w:ascii="Times New Roman" w:hAnsi="Times New Roman" w:cs="Times New Roman"/>
          <w:b/>
          <w:bCs/>
        </w:rPr>
        <w:t>IL-17i vs. IL-12/23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64"/>
        <w:gridCol w:w="2337"/>
        <w:gridCol w:w="2394"/>
        <w:gridCol w:w="1967"/>
      </w:tblGrid>
      <w:tr w:rsidR="00FC14E8" w:rsidRPr="00D15CDF" w14:paraId="28D48034" w14:textId="3620932C" w:rsidTr="00FC14E8">
        <w:tc>
          <w:tcPr>
            <w:tcW w:w="2364" w:type="dxa"/>
            <w:shd w:val="clear" w:color="auto" w:fill="D9D9D9" w:themeFill="background1" w:themeFillShade="D9"/>
          </w:tcPr>
          <w:p w14:paraId="6F87327F" w14:textId="77777777" w:rsidR="00FC14E8" w:rsidRPr="00D15CDF" w:rsidRDefault="00FC14E8" w:rsidP="00E711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</w:tcPr>
          <w:p w14:paraId="30A937CF" w14:textId="77777777" w:rsidR="00FC14E8" w:rsidRPr="00D15CDF" w:rsidRDefault="00FC14E8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Monotherapy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66CEDBD6" w14:textId="77777777" w:rsidR="00FC14E8" w:rsidRPr="00D15CDF" w:rsidRDefault="00FC14E8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Combination therapy</w:t>
            </w:r>
          </w:p>
        </w:tc>
        <w:tc>
          <w:tcPr>
            <w:tcW w:w="1967" w:type="dxa"/>
            <w:shd w:val="clear" w:color="auto" w:fill="D9D9D9" w:themeFill="background1" w:themeFillShade="D9"/>
          </w:tcPr>
          <w:p w14:paraId="1ABACD23" w14:textId="7DEE9A84" w:rsidR="00FC14E8" w:rsidRPr="00D15CDF" w:rsidRDefault="00FC14E8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FC14E8" w:rsidRPr="00D15CDF" w14:paraId="795D6E17" w14:textId="0B5C7C81" w:rsidTr="00FC14E8">
        <w:tc>
          <w:tcPr>
            <w:tcW w:w="2364" w:type="dxa"/>
            <w:shd w:val="clear" w:color="auto" w:fill="D9D9D9" w:themeFill="background1" w:themeFillShade="D9"/>
          </w:tcPr>
          <w:p w14:paraId="7B470E19" w14:textId="77777777" w:rsidR="00FC14E8" w:rsidRPr="00D15CDF" w:rsidRDefault="00FC14E8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IL-17i</w:t>
            </w:r>
          </w:p>
        </w:tc>
        <w:tc>
          <w:tcPr>
            <w:tcW w:w="2337" w:type="dxa"/>
          </w:tcPr>
          <w:p w14:paraId="6FF4D2A9" w14:textId="0845A39B" w:rsidR="00FC14E8" w:rsidRPr="00D15CDF" w:rsidRDefault="00A805A5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394" w:type="dxa"/>
          </w:tcPr>
          <w:p w14:paraId="1E4287B8" w14:textId="160F8078" w:rsidR="00FC14E8" w:rsidRPr="00D15CDF" w:rsidRDefault="00A805A5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67" w:type="dxa"/>
          </w:tcPr>
          <w:p w14:paraId="76210A98" w14:textId="7DBF122A" w:rsidR="00FC14E8" w:rsidRPr="00D15CDF" w:rsidRDefault="00A805A5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360</w:t>
            </w:r>
          </w:p>
        </w:tc>
      </w:tr>
      <w:tr w:rsidR="00FC14E8" w:rsidRPr="00D15CDF" w14:paraId="124B921F" w14:textId="6CA07016" w:rsidTr="00FC14E8">
        <w:tc>
          <w:tcPr>
            <w:tcW w:w="2364" w:type="dxa"/>
            <w:shd w:val="clear" w:color="auto" w:fill="D9D9D9" w:themeFill="background1" w:themeFillShade="D9"/>
          </w:tcPr>
          <w:p w14:paraId="105556CE" w14:textId="77777777" w:rsidR="00FC14E8" w:rsidRPr="00D15CDF" w:rsidRDefault="00FC14E8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IL-12/23i</w:t>
            </w:r>
          </w:p>
        </w:tc>
        <w:tc>
          <w:tcPr>
            <w:tcW w:w="2337" w:type="dxa"/>
          </w:tcPr>
          <w:p w14:paraId="34EFC66C" w14:textId="4D62593B" w:rsidR="00FC14E8" w:rsidRPr="00D15CDF" w:rsidRDefault="00FC14E8" w:rsidP="00152826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3</w:t>
            </w:r>
            <w:r w:rsidR="00152826" w:rsidRPr="00D15CD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94" w:type="dxa"/>
          </w:tcPr>
          <w:p w14:paraId="6D9BEFCE" w14:textId="7638EFF6" w:rsidR="00FC14E8" w:rsidRPr="00D15CDF" w:rsidRDefault="00FC14E8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</w:t>
            </w:r>
            <w:r w:rsidR="00152826" w:rsidRPr="00D15C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7" w:type="dxa"/>
          </w:tcPr>
          <w:p w14:paraId="61F8FA65" w14:textId="33C0097E" w:rsidR="00FC14E8" w:rsidRPr="00D15CDF" w:rsidRDefault="00FC14E8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50</w:t>
            </w:r>
          </w:p>
        </w:tc>
      </w:tr>
      <w:tr w:rsidR="00FC14E8" w:rsidRPr="00D15CDF" w14:paraId="372333AE" w14:textId="77777777" w:rsidTr="00FC14E8">
        <w:tc>
          <w:tcPr>
            <w:tcW w:w="2364" w:type="dxa"/>
            <w:shd w:val="clear" w:color="auto" w:fill="D9D9D9" w:themeFill="background1" w:themeFillShade="D9"/>
          </w:tcPr>
          <w:p w14:paraId="4318B8E9" w14:textId="7F0B3C96" w:rsidR="00FC14E8" w:rsidRPr="00D15CDF" w:rsidRDefault="00FC14E8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337" w:type="dxa"/>
          </w:tcPr>
          <w:p w14:paraId="267A8868" w14:textId="7707C976" w:rsidR="00FC14E8" w:rsidRPr="00D15CDF" w:rsidRDefault="00FC14E8" w:rsidP="00332491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3</w:t>
            </w:r>
            <w:r w:rsidR="00332491" w:rsidRPr="00D15CD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94" w:type="dxa"/>
          </w:tcPr>
          <w:p w14:paraId="45CFB561" w14:textId="775B8255" w:rsidR="00FC14E8" w:rsidRPr="00D15CDF" w:rsidRDefault="00332491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967" w:type="dxa"/>
          </w:tcPr>
          <w:p w14:paraId="4C6E1B89" w14:textId="6052A99D" w:rsidR="00FC14E8" w:rsidRPr="00D15CDF" w:rsidRDefault="00332491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410</w:t>
            </w:r>
          </w:p>
        </w:tc>
      </w:tr>
    </w:tbl>
    <w:p w14:paraId="78317278" w14:textId="77777777" w:rsidR="00C837D1" w:rsidRPr="00D15CDF" w:rsidRDefault="00C837D1" w:rsidP="00C837D1">
      <w:pPr>
        <w:rPr>
          <w:rFonts w:ascii="Times New Roman" w:hAnsi="Times New Roman" w:cs="Times New Roman"/>
        </w:rPr>
      </w:pPr>
    </w:p>
    <w:p w14:paraId="62C279E5" w14:textId="1A4B58FC" w:rsidR="00917DA1" w:rsidRPr="00D15CDF" w:rsidRDefault="00332491" w:rsidP="00C837D1">
      <w:pPr>
        <w:rPr>
          <w:rFonts w:ascii="Times New Roman" w:hAnsi="Times New Roman" w:cs="Times New Roman"/>
        </w:rPr>
      </w:pPr>
      <w:r w:rsidRPr="00D15CDF">
        <w:rPr>
          <w:rFonts w:ascii="Times New Roman" w:hAnsi="Times New Roman" w:cs="Times New Roman"/>
        </w:rPr>
        <w:t xml:space="preserve">Χ², df: 0.3573, 1; </w:t>
      </w:r>
      <w:r w:rsidR="00FC14E8" w:rsidRPr="00D15CDF">
        <w:rPr>
          <w:rFonts w:ascii="Times New Roman" w:hAnsi="Times New Roman" w:cs="Times New Roman"/>
        </w:rPr>
        <w:t>OR: 1.</w:t>
      </w:r>
      <w:r w:rsidR="008C2DBA" w:rsidRPr="00D15CDF">
        <w:rPr>
          <w:rFonts w:ascii="Times New Roman" w:hAnsi="Times New Roman" w:cs="Times New Roman"/>
        </w:rPr>
        <w:t>23</w:t>
      </w:r>
      <w:r w:rsidR="00FC14E8" w:rsidRPr="00D15CDF">
        <w:rPr>
          <w:rFonts w:ascii="Times New Roman" w:hAnsi="Times New Roman" w:cs="Times New Roman"/>
        </w:rPr>
        <w:t xml:space="preserve">0; 95% CI: </w:t>
      </w:r>
      <w:r w:rsidR="008C2DBA" w:rsidRPr="00D15CDF">
        <w:rPr>
          <w:rFonts w:ascii="Times New Roman" w:hAnsi="Times New Roman" w:cs="Times New Roman"/>
        </w:rPr>
        <w:t>0.6235 to 2.425</w:t>
      </w:r>
      <w:r w:rsidR="00FC14E8" w:rsidRPr="00D15CDF">
        <w:rPr>
          <w:rFonts w:ascii="Times New Roman" w:hAnsi="Times New Roman" w:cs="Times New Roman"/>
        </w:rPr>
        <w:t xml:space="preserve">; p= </w:t>
      </w:r>
      <w:r w:rsidR="008C2DBA" w:rsidRPr="00D15CDF">
        <w:rPr>
          <w:rFonts w:ascii="Times New Roman" w:hAnsi="Times New Roman" w:cs="Times New Roman"/>
        </w:rPr>
        <w:t>0.5500</w:t>
      </w:r>
    </w:p>
    <w:p w14:paraId="56B2C332" w14:textId="4560CFC1" w:rsidR="00593DF7" w:rsidRPr="00D15CDF" w:rsidRDefault="00917DA1" w:rsidP="00917DA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D15CDF">
        <w:rPr>
          <w:rFonts w:ascii="Times New Roman" w:hAnsi="Times New Roman" w:cs="Times New Roman"/>
          <w:b/>
          <w:bCs/>
        </w:rPr>
        <w:t>IL-17i vs. JAK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9"/>
        <w:gridCol w:w="2350"/>
        <w:gridCol w:w="2410"/>
        <w:gridCol w:w="1993"/>
      </w:tblGrid>
      <w:tr w:rsidR="00593DF7" w:rsidRPr="00D15CDF" w14:paraId="7D70A1A2" w14:textId="4C15FDB1" w:rsidTr="00593DF7">
        <w:tc>
          <w:tcPr>
            <w:tcW w:w="2309" w:type="dxa"/>
            <w:shd w:val="clear" w:color="auto" w:fill="D9D9D9" w:themeFill="background1" w:themeFillShade="D9"/>
          </w:tcPr>
          <w:p w14:paraId="1C01632D" w14:textId="77777777" w:rsidR="00593DF7" w:rsidRPr="00D15CDF" w:rsidRDefault="00593DF7" w:rsidP="00E711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0" w:type="dxa"/>
            <w:shd w:val="clear" w:color="auto" w:fill="D9D9D9" w:themeFill="background1" w:themeFillShade="D9"/>
          </w:tcPr>
          <w:p w14:paraId="7C46794E" w14:textId="77777777" w:rsidR="00593DF7" w:rsidRPr="00D15CDF" w:rsidRDefault="00593DF7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Monotherapy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6A89BE0" w14:textId="77777777" w:rsidR="00593DF7" w:rsidRPr="00D15CDF" w:rsidRDefault="00593DF7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Combination therapy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02B24519" w14:textId="4901F45E" w:rsidR="00593DF7" w:rsidRPr="00D15CDF" w:rsidRDefault="00593DF7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A805A5" w:rsidRPr="00D15CDF" w14:paraId="4D21595A" w14:textId="0C1182BD" w:rsidTr="00593DF7">
        <w:tc>
          <w:tcPr>
            <w:tcW w:w="2309" w:type="dxa"/>
            <w:shd w:val="clear" w:color="auto" w:fill="D9D9D9" w:themeFill="background1" w:themeFillShade="D9"/>
          </w:tcPr>
          <w:p w14:paraId="64F5CC12" w14:textId="77777777" w:rsidR="00A805A5" w:rsidRPr="00D15CDF" w:rsidRDefault="00A805A5" w:rsidP="00A805A5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IL-17i</w:t>
            </w:r>
          </w:p>
        </w:tc>
        <w:tc>
          <w:tcPr>
            <w:tcW w:w="2350" w:type="dxa"/>
          </w:tcPr>
          <w:p w14:paraId="44A2B112" w14:textId="7D504380" w:rsidR="00A805A5" w:rsidRPr="00D15CDF" w:rsidRDefault="00A805A5" w:rsidP="00A805A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410" w:type="dxa"/>
          </w:tcPr>
          <w:p w14:paraId="306FD3E9" w14:textId="5FD1B495" w:rsidR="00A805A5" w:rsidRPr="00D15CDF" w:rsidRDefault="00A805A5" w:rsidP="00A805A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93" w:type="dxa"/>
          </w:tcPr>
          <w:p w14:paraId="16D1380C" w14:textId="0945C7DD" w:rsidR="00A805A5" w:rsidRPr="00D15CDF" w:rsidRDefault="00A805A5" w:rsidP="00A805A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360</w:t>
            </w:r>
          </w:p>
        </w:tc>
      </w:tr>
      <w:tr w:rsidR="00593DF7" w:rsidRPr="00D15CDF" w14:paraId="14505BCA" w14:textId="735FF558" w:rsidTr="00593DF7">
        <w:tc>
          <w:tcPr>
            <w:tcW w:w="2309" w:type="dxa"/>
            <w:shd w:val="clear" w:color="auto" w:fill="D9D9D9" w:themeFill="background1" w:themeFillShade="D9"/>
          </w:tcPr>
          <w:p w14:paraId="136DA505" w14:textId="77777777" w:rsidR="00593DF7" w:rsidRPr="00D15CDF" w:rsidRDefault="00593DF7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JAKi</w:t>
            </w:r>
          </w:p>
        </w:tc>
        <w:tc>
          <w:tcPr>
            <w:tcW w:w="2350" w:type="dxa"/>
          </w:tcPr>
          <w:p w14:paraId="706063B1" w14:textId="63FB19FA" w:rsidR="00593DF7" w:rsidRPr="00D15CDF" w:rsidRDefault="004445C5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410" w:type="dxa"/>
          </w:tcPr>
          <w:p w14:paraId="3CDD63F4" w14:textId="21DE8289" w:rsidR="00593DF7" w:rsidRPr="00D15CDF" w:rsidRDefault="004445C5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93" w:type="dxa"/>
          </w:tcPr>
          <w:p w14:paraId="43542F7C" w14:textId="5377D56B" w:rsidR="00593DF7" w:rsidRPr="00D15CDF" w:rsidRDefault="00917DA1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37</w:t>
            </w:r>
          </w:p>
        </w:tc>
      </w:tr>
      <w:tr w:rsidR="00593DF7" w:rsidRPr="00D15CDF" w14:paraId="517B5398" w14:textId="77777777" w:rsidTr="00593DF7">
        <w:tc>
          <w:tcPr>
            <w:tcW w:w="2309" w:type="dxa"/>
            <w:shd w:val="clear" w:color="auto" w:fill="D9D9D9" w:themeFill="background1" w:themeFillShade="D9"/>
          </w:tcPr>
          <w:p w14:paraId="4B462C66" w14:textId="2A6BD2FB" w:rsidR="00593DF7" w:rsidRPr="00D15CDF" w:rsidRDefault="00593DF7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350" w:type="dxa"/>
          </w:tcPr>
          <w:p w14:paraId="5E22166D" w14:textId="527A36E3" w:rsidR="00593DF7" w:rsidRPr="00D15CDF" w:rsidRDefault="00481E89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2410" w:type="dxa"/>
          </w:tcPr>
          <w:p w14:paraId="5CC34E7B" w14:textId="79100DD7" w:rsidR="00593DF7" w:rsidRPr="00D15CDF" w:rsidRDefault="00481E89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993" w:type="dxa"/>
          </w:tcPr>
          <w:p w14:paraId="4BA69A54" w14:textId="6F5E9C95" w:rsidR="00593DF7" w:rsidRPr="00D15CDF" w:rsidRDefault="00481E89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497</w:t>
            </w:r>
          </w:p>
        </w:tc>
      </w:tr>
    </w:tbl>
    <w:p w14:paraId="1F1F65F0" w14:textId="77777777" w:rsidR="00917DA1" w:rsidRPr="00D15CDF" w:rsidRDefault="00917DA1" w:rsidP="00917DA1">
      <w:pPr>
        <w:rPr>
          <w:rFonts w:ascii="Times New Roman" w:hAnsi="Times New Roman" w:cs="Times New Roman"/>
        </w:rPr>
      </w:pPr>
    </w:p>
    <w:p w14:paraId="571B4AE0" w14:textId="223B9EAC" w:rsidR="00917DA1" w:rsidRPr="00D15CDF" w:rsidRDefault="00521D03" w:rsidP="00917DA1">
      <w:pPr>
        <w:rPr>
          <w:rFonts w:ascii="Times New Roman" w:hAnsi="Times New Roman" w:cs="Times New Roman"/>
        </w:rPr>
      </w:pPr>
      <w:r w:rsidRPr="00D15CDF">
        <w:rPr>
          <w:rFonts w:ascii="Times New Roman" w:hAnsi="Times New Roman" w:cs="Times New Roman"/>
        </w:rPr>
        <w:t xml:space="preserve"> </w:t>
      </w:r>
      <w:r w:rsidR="00332491" w:rsidRPr="00D15CDF">
        <w:rPr>
          <w:rFonts w:ascii="Times New Roman" w:hAnsi="Times New Roman" w:cs="Times New Roman"/>
        </w:rPr>
        <w:t xml:space="preserve">Χ², df: </w:t>
      </w:r>
      <w:r w:rsidRPr="00D15CDF">
        <w:rPr>
          <w:rFonts w:ascii="Times New Roman" w:hAnsi="Times New Roman" w:cs="Times New Roman"/>
        </w:rPr>
        <w:t>0.1857, 1</w:t>
      </w:r>
      <w:r w:rsidR="00332491" w:rsidRPr="00D15CDF">
        <w:rPr>
          <w:rFonts w:ascii="Times New Roman" w:hAnsi="Times New Roman" w:cs="Times New Roman"/>
        </w:rPr>
        <w:t>;</w:t>
      </w:r>
      <w:r w:rsidRPr="00D15CDF">
        <w:rPr>
          <w:rFonts w:ascii="Times New Roman" w:hAnsi="Times New Roman" w:cs="Times New Roman"/>
        </w:rPr>
        <w:t xml:space="preserve"> </w:t>
      </w:r>
      <w:r w:rsidR="00917DA1" w:rsidRPr="00D15CDF">
        <w:rPr>
          <w:rFonts w:ascii="Times New Roman" w:hAnsi="Times New Roman" w:cs="Times New Roman"/>
        </w:rPr>
        <w:t xml:space="preserve">OR: </w:t>
      </w:r>
      <w:r w:rsidR="00481E89" w:rsidRPr="00D15CDF">
        <w:rPr>
          <w:rFonts w:ascii="Times New Roman" w:hAnsi="Times New Roman" w:cs="Times New Roman"/>
        </w:rPr>
        <w:t>0.8991</w:t>
      </w:r>
      <w:r w:rsidR="00917DA1" w:rsidRPr="00D15CDF">
        <w:rPr>
          <w:rFonts w:ascii="Times New Roman" w:hAnsi="Times New Roman" w:cs="Times New Roman"/>
        </w:rPr>
        <w:t xml:space="preserve">; 95% CI: </w:t>
      </w:r>
      <w:r w:rsidR="00481E89" w:rsidRPr="00D15CDF">
        <w:rPr>
          <w:rFonts w:ascii="Times New Roman" w:hAnsi="Times New Roman" w:cs="Times New Roman"/>
        </w:rPr>
        <w:t>0.5541 to 1.459</w:t>
      </w:r>
      <w:r w:rsidR="00917DA1" w:rsidRPr="00D15CDF">
        <w:rPr>
          <w:rFonts w:ascii="Times New Roman" w:hAnsi="Times New Roman" w:cs="Times New Roman"/>
        </w:rPr>
        <w:t xml:space="preserve">; p= </w:t>
      </w:r>
      <w:r w:rsidR="00481E89" w:rsidRPr="00D15CDF">
        <w:rPr>
          <w:rFonts w:ascii="Times New Roman" w:hAnsi="Times New Roman" w:cs="Times New Roman"/>
        </w:rPr>
        <w:t>0.6665</w:t>
      </w:r>
    </w:p>
    <w:p w14:paraId="3ED9725C" w14:textId="77777777" w:rsidR="006E3371" w:rsidRPr="00D15CDF" w:rsidRDefault="006E3371" w:rsidP="00917DA1">
      <w:pPr>
        <w:rPr>
          <w:rFonts w:ascii="Times New Roman" w:hAnsi="Times New Roman" w:cs="Times New Roman"/>
        </w:rPr>
      </w:pPr>
    </w:p>
    <w:p w14:paraId="07ED457B" w14:textId="5F85044C" w:rsidR="006E3371" w:rsidRPr="00D15CDF" w:rsidRDefault="006E3371" w:rsidP="006E337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D15CDF">
        <w:rPr>
          <w:rFonts w:ascii="Times New Roman" w:hAnsi="Times New Roman" w:cs="Times New Roman"/>
          <w:b/>
          <w:bCs/>
        </w:rPr>
        <w:t>TNFi vs. IL-12/23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64"/>
        <w:gridCol w:w="2337"/>
        <w:gridCol w:w="2394"/>
        <w:gridCol w:w="1967"/>
      </w:tblGrid>
      <w:tr w:rsidR="006E3371" w:rsidRPr="00D15CDF" w14:paraId="319AAAFD" w14:textId="794C1F0F" w:rsidTr="006E3371">
        <w:tc>
          <w:tcPr>
            <w:tcW w:w="2364" w:type="dxa"/>
            <w:shd w:val="clear" w:color="auto" w:fill="D9D9D9" w:themeFill="background1" w:themeFillShade="D9"/>
          </w:tcPr>
          <w:p w14:paraId="05C675C3" w14:textId="77777777" w:rsidR="006E3371" w:rsidRPr="00D15CDF" w:rsidRDefault="006E3371" w:rsidP="00E711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</w:tcPr>
          <w:p w14:paraId="29A06B98" w14:textId="77777777" w:rsidR="006E3371" w:rsidRPr="00D15CDF" w:rsidRDefault="006E3371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Monotherapy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0A4C7113" w14:textId="77777777" w:rsidR="006E3371" w:rsidRPr="00D15CDF" w:rsidRDefault="006E3371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Combination therapy</w:t>
            </w:r>
          </w:p>
        </w:tc>
        <w:tc>
          <w:tcPr>
            <w:tcW w:w="1967" w:type="dxa"/>
            <w:shd w:val="clear" w:color="auto" w:fill="D9D9D9" w:themeFill="background1" w:themeFillShade="D9"/>
          </w:tcPr>
          <w:p w14:paraId="78506E91" w14:textId="52815E19" w:rsidR="006E3371" w:rsidRPr="00D15CDF" w:rsidRDefault="006E3371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4445C5" w:rsidRPr="00D15CDF" w14:paraId="5D8741AD" w14:textId="40AEB513" w:rsidTr="006E3371">
        <w:tc>
          <w:tcPr>
            <w:tcW w:w="2364" w:type="dxa"/>
            <w:shd w:val="clear" w:color="auto" w:fill="D9D9D9" w:themeFill="background1" w:themeFillShade="D9"/>
          </w:tcPr>
          <w:p w14:paraId="159E7185" w14:textId="77777777" w:rsidR="004445C5" w:rsidRPr="00D15CDF" w:rsidRDefault="004445C5" w:rsidP="004445C5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NFi</w:t>
            </w:r>
          </w:p>
        </w:tc>
        <w:tc>
          <w:tcPr>
            <w:tcW w:w="2337" w:type="dxa"/>
          </w:tcPr>
          <w:p w14:paraId="7A75CB56" w14:textId="37D193A3" w:rsidR="004445C5" w:rsidRPr="00D15CDF" w:rsidRDefault="004445C5" w:rsidP="004445C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2394" w:type="dxa"/>
          </w:tcPr>
          <w:p w14:paraId="1406A226" w14:textId="3A879D23" w:rsidR="004445C5" w:rsidRPr="00D15CDF" w:rsidRDefault="004445C5" w:rsidP="004445C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967" w:type="dxa"/>
          </w:tcPr>
          <w:p w14:paraId="0965723F" w14:textId="5691174B" w:rsidR="004445C5" w:rsidRPr="00D15CDF" w:rsidRDefault="004445C5" w:rsidP="004445C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774</w:t>
            </w:r>
          </w:p>
        </w:tc>
      </w:tr>
      <w:tr w:rsidR="00152826" w:rsidRPr="00D15CDF" w14:paraId="074FDC4A" w14:textId="13DC9449" w:rsidTr="006E3371">
        <w:trPr>
          <w:trHeight w:val="280"/>
        </w:trPr>
        <w:tc>
          <w:tcPr>
            <w:tcW w:w="2364" w:type="dxa"/>
            <w:shd w:val="clear" w:color="auto" w:fill="D9D9D9" w:themeFill="background1" w:themeFillShade="D9"/>
          </w:tcPr>
          <w:p w14:paraId="28EF7AB1" w14:textId="77777777" w:rsidR="00152826" w:rsidRPr="00D15CDF" w:rsidRDefault="00152826" w:rsidP="00152826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IL-12/23i</w:t>
            </w:r>
          </w:p>
        </w:tc>
        <w:tc>
          <w:tcPr>
            <w:tcW w:w="2337" w:type="dxa"/>
          </w:tcPr>
          <w:p w14:paraId="0642A0E9" w14:textId="6D135072" w:rsidR="00152826" w:rsidRPr="00D15CDF" w:rsidRDefault="00152826" w:rsidP="00152826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394" w:type="dxa"/>
          </w:tcPr>
          <w:p w14:paraId="4523BE7F" w14:textId="01BD77E9" w:rsidR="00152826" w:rsidRPr="00D15CDF" w:rsidRDefault="00152826" w:rsidP="00152826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67" w:type="dxa"/>
          </w:tcPr>
          <w:p w14:paraId="10316D3E" w14:textId="1239056B" w:rsidR="00152826" w:rsidRPr="00D15CDF" w:rsidRDefault="00152826" w:rsidP="00152826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50</w:t>
            </w:r>
          </w:p>
        </w:tc>
      </w:tr>
      <w:tr w:rsidR="006E3371" w:rsidRPr="00D15CDF" w14:paraId="68DF68C2" w14:textId="77777777" w:rsidTr="006E3371">
        <w:trPr>
          <w:trHeight w:val="280"/>
        </w:trPr>
        <w:tc>
          <w:tcPr>
            <w:tcW w:w="2364" w:type="dxa"/>
            <w:shd w:val="clear" w:color="auto" w:fill="D9D9D9" w:themeFill="background1" w:themeFillShade="D9"/>
          </w:tcPr>
          <w:p w14:paraId="7EEA29A4" w14:textId="6DDCAEE3" w:rsidR="006E3371" w:rsidRPr="00D15CDF" w:rsidRDefault="006E3371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337" w:type="dxa"/>
          </w:tcPr>
          <w:p w14:paraId="784C6D77" w14:textId="6848269E" w:rsidR="006E3371" w:rsidRPr="00D15CDF" w:rsidRDefault="00FC025E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2394" w:type="dxa"/>
          </w:tcPr>
          <w:p w14:paraId="271055DC" w14:textId="7EFA01C0" w:rsidR="006E3371" w:rsidRPr="00D15CDF" w:rsidRDefault="00FC025E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967" w:type="dxa"/>
          </w:tcPr>
          <w:p w14:paraId="38BA947E" w14:textId="75CB017F" w:rsidR="006E3371" w:rsidRPr="00D15CDF" w:rsidRDefault="00FC025E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824</w:t>
            </w:r>
          </w:p>
        </w:tc>
      </w:tr>
    </w:tbl>
    <w:p w14:paraId="1DC2C7AB" w14:textId="77777777" w:rsidR="00C837D1" w:rsidRPr="00D15CDF" w:rsidRDefault="00C837D1" w:rsidP="00C837D1">
      <w:pPr>
        <w:rPr>
          <w:rFonts w:ascii="Times New Roman" w:hAnsi="Times New Roman" w:cs="Times New Roman"/>
        </w:rPr>
      </w:pPr>
    </w:p>
    <w:p w14:paraId="008C6D6F" w14:textId="6AD30413" w:rsidR="006E3371" w:rsidRPr="00D15CDF" w:rsidRDefault="005232A6" w:rsidP="006E3371">
      <w:pPr>
        <w:rPr>
          <w:rFonts w:ascii="Times New Roman" w:hAnsi="Times New Roman" w:cs="Times New Roman"/>
        </w:rPr>
      </w:pPr>
      <w:r w:rsidRPr="00D15CDF">
        <w:rPr>
          <w:rFonts w:ascii="Times New Roman" w:hAnsi="Times New Roman" w:cs="Times New Roman"/>
        </w:rPr>
        <w:t xml:space="preserve">Χ², df: </w:t>
      </w:r>
      <w:r w:rsidR="00060210" w:rsidRPr="00D15CDF">
        <w:rPr>
          <w:rFonts w:ascii="Times New Roman" w:hAnsi="Times New Roman" w:cs="Times New Roman"/>
        </w:rPr>
        <w:t xml:space="preserve">0.5001, 1; </w:t>
      </w:r>
      <w:r w:rsidR="006E3371" w:rsidRPr="00D15CDF">
        <w:rPr>
          <w:rFonts w:ascii="Times New Roman" w:hAnsi="Times New Roman" w:cs="Times New Roman"/>
        </w:rPr>
        <w:t xml:space="preserve">OR: </w:t>
      </w:r>
      <w:r w:rsidR="00060210" w:rsidRPr="00D15CDF">
        <w:rPr>
          <w:rFonts w:ascii="Times New Roman" w:hAnsi="Times New Roman" w:cs="Times New Roman"/>
        </w:rPr>
        <w:t>0.7913</w:t>
      </w:r>
      <w:r w:rsidR="006E3371" w:rsidRPr="00D15CDF">
        <w:rPr>
          <w:rFonts w:ascii="Times New Roman" w:hAnsi="Times New Roman" w:cs="Times New Roman"/>
        </w:rPr>
        <w:t xml:space="preserve">; 95% CI: </w:t>
      </w:r>
      <w:r w:rsidR="00060210" w:rsidRPr="00D15CDF">
        <w:rPr>
          <w:rFonts w:ascii="Times New Roman" w:hAnsi="Times New Roman" w:cs="Times New Roman"/>
        </w:rPr>
        <w:t>0.4130 to 1.516</w:t>
      </w:r>
      <w:r w:rsidR="006E3371" w:rsidRPr="00D15CDF">
        <w:rPr>
          <w:rFonts w:ascii="Times New Roman" w:hAnsi="Times New Roman" w:cs="Times New Roman"/>
        </w:rPr>
        <w:t xml:space="preserve">; p= </w:t>
      </w:r>
      <w:r w:rsidR="00060210" w:rsidRPr="00D15CDF">
        <w:rPr>
          <w:rFonts w:ascii="Times New Roman" w:hAnsi="Times New Roman" w:cs="Times New Roman"/>
        </w:rPr>
        <w:t>0.4794</w:t>
      </w:r>
    </w:p>
    <w:p w14:paraId="560EA9B4" w14:textId="77777777" w:rsidR="006E3371" w:rsidRPr="00D15CDF" w:rsidRDefault="006E3371" w:rsidP="00C837D1">
      <w:pPr>
        <w:rPr>
          <w:rFonts w:ascii="Times New Roman" w:hAnsi="Times New Roman" w:cs="Times New Roman"/>
        </w:rPr>
      </w:pPr>
    </w:p>
    <w:p w14:paraId="437348AD" w14:textId="588C79E8" w:rsidR="002E1202" w:rsidRPr="00D15CDF" w:rsidRDefault="002E1202" w:rsidP="002E1202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D15CDF">
        <w:rPr>
          <w:rFonts w:ascii="Times New Roman" w:hAnsi="Times New Roman" w:cs="Times New Roman"/>
          <w:b/>
          <w:bCs/>
        </w:rPr>
        <w:t>TNFi vs. JAKi</w:t>
      </w:r>
    </w:p>
    <w:p w14:paraId="5E29B577" w14:textId="4098F7E9" w:rsidR="006E3371" w:rsidRPr="00D15CDF" w:rsidRDefault="006E3371" w:rsidP="002E1202">
      <w:pPr>
        <w:pStyle w:val="Listenabsatz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17"/>
        <w:gridCol w:w="2348"/>
        <w:gridCol w:w="2407"/>
        <w:gridCol w:w="1990"/>
      </w:tblGrid>
      <w:tr w:rsidR="00540C80" w:rsidRPr="00D15CDF" w14:paraId="584C8A0B" w14:textId="35878B51" w:rsidTr="00540C80">
        <w:tc>
          <w:tcPr>
            <w:tcW w:w="2317" w:type="dxa"/>
            <w:shd w:val="clear" w:color="auto" w:fill="D9D9D9" w:themeFill="background1" w:themeFillShade="D9"/>
          </w:tcPr>
          <w:p w14:paraId="5472BB38" w14:textId="77777777" w:rsidR="00540C80" w:rsidRPr="00D15CDF" w:rsidRDefault="00540C80" w:rsidP="00E711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8" w:type="dxa"/>
            <w:shd w:val="clear" w:color="auto" w:fill="D9D9D9" w:themeFill="background1" w:themeFillShade="D9"/>
          </w:tcPr>
          <w:p w14:paraId="508533DA" w14:textId="77777777" w:rsidR="00540C80" w:rsidRPr="00D15CDF" w:rsidRDefault="00540C80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Monotherapy</w:t>
            </w:r>
          </w:p>
        </w:tc>
        <w:tc>
          <w:tcPr>
            <w:tcW w:w="2407" w:type="dxa"/>
            <w:shd w:val="clear" w:color="auto" w:fill="D9D9D9" w:themeFill="background1" w:themeFillShade="D9"/>
          </w:tcPr>
          <w:p w14:paraId="21230A3D" w14:textId="77777777" w:rsidR="00540C80" w:rsidRPr="00D15CDF" w:rsidRDefault="00540C80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Combination therapy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2BF88063" w14:textId="7F221088" w:rsidR="00540C80" w:rsidRPr="00D15CDF" w:rsidRDefault="00540C80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540C80" w:rsidRPr="00D15CDF" w14:paraId="752C6F94" w14:textId="77622742" w:rsidTr="00540C80">
        <w:tc>
          <w:tcPr>
            <w:tcW w:w="2317" w:type="dxa"/>
            <w:shd w:val="clear" w:color="auto" w:fill="D9D9D9" w:themeFill="background1" w:themeFillShade="D9"/>
          </w:tcPr>
          <w:p w14:paraId="0B58B791" w14:textId="77777777" w:rsidR="00540C80" w:rsidRPr="00D15CDF" w:rsidRDefault="00540C80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NFi</w:t>
            </w:r>
          </w:p>
        </w:tc>
        <w:tc>
          <w:tcPr>
            <w:tcW w:w="2348" w:type="dxa"/>
          </w:tcPr>
          <w:p w14:paraId="6586FAE8" w14:textId="15819F90" w:rsidR="00540C80" w:rsidRPr="00D15CDF" w:rsidRDefault="004445C5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2407" w:type="dxa"/>
          </w:tcPr>
          <w:p w14:paraId="06549032" w14:textId="034EF95B" w:rsidR="00540C80" w:rsidRPr="00D15CDF" w:rsidRDefault="004445C5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990" w:type="dxa"/>
          </w:tcPr>
          <w:p w14:paraId="0B891241" w14:textId="73E7FF24" w:rsidR="00540C80" w:rsidRPr="00D15CDF" w:rsidRDefault="004445C5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774</w:t>
            </w:r>
          </w:p>
        </w:tc>
      </w:tr>
      <w:tr w:rsidR="004445C5" w:rsidRPr="00D15CDF" w14:paraId="492ECB8D" w14:textId="248E0415" w:rsidTr="00540C80">
        <w:tc>
          <w:tcPr>
            <w:tcW w:w="2317" w:type="dxa"/>
            <w:shd w:val="clear" w:color="auto" w:fill="D9D9D9" w:themeFill="background1" w:themeFillShade="D9"/>
          </w:tcPr>
          <w:p w14:paraId="44C1816B" w14:textId="77777777" w:rsidR="004445C5" w:rsidRPr="00D15CDF" w:rsidRDefault="004445C5" w:rsidP="004445C5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JAKi</w:t>
            </w:r>
          </w:p>
        </w:tc>
        <w:tc>
          <w:tcPr>
            <w:tcW w:w="2348" w:type="dxa"/>
          </w:tcPr>
          <w:p w14:paraId="4E8EBB10" w14:textId="69D5ED7B" w:rsidR="004445C5" w:rsidRPr="00D15CDF" w:rsidRDefault="004445C5" w:rsidP="004445C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407" w:type="dxa"/>
          </w:tcPr>
          <w:p w14:paraId="54AB42CE" w14:textId="76E47A6D" w:rsidR="004445C5" w:rsidRPr="00D15CDF" w:rsidRDefault="004445C5" w:rsidP="004445C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90" w:type="dxa"/>
          </w:tcPr>
          <w:p w14:paraId="773F6381" w14:textId="5A77715B" w:rsidR="004445C5" w:rsidRPr="00D15CDF" w:rsidRDefault="004445C5" w:rsidP="004445C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37</w:t>
            </w:r>
          </w:p>
        </w:tc>
      </w:tr>
      <w:tr w:rsidR="00540C80" w:rsidRPr="00D15CDF" w14:paraId="7A98945F" w14:textId="55D94FD0" w:rsidTr="00540C80">
        <w:tc>
          <w:tcPr>
            <w:tcW w:w="2317" w:type="dxa"/>
            <w:shd w:val="clear" w:color="auto" w:fill="D9D9D9" w:themeFill="background1" w:themeFillShade="D9"/>
          </w:tcPr>
          <w:p w14:paraId="0979BD1B" w14:textId="6B5F0FE1" w:rsidR="00540C80" w:rsidRPr="00D15CDF" w:rsidRDefault="00540C80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348" w:type="dxa"/>
          </w:tcPr>
          <w:p w14:paraId="1E5861FE" w14:textId="1FF28537" w:rsidR="00540C80" w:rsidRPr="00D15CDF" w:rsidRDefault="00C40882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2407" w:type="dxa"/>
          </w:tcPr>
          <w:p w14:paraId="3FB4150E" w14:textId="2E721081" w:rsidR="00540C80" w:rsidRPr="00D15CDF" w:rsidRDefault="00C40882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990" w:type="dxa"/>
          </w:tcPr>
          <w:p w14:paraId="0CD7B376" w14:textId="1D245EA1" w:rsidR="00540C80" w:rsidRPr="00D15CDF" w:rsidRDefault="00C40882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911</w:t>
            </w:r>
          </w:p>
        </w:tc>
      </w:tr>
    </w:tbl>
    <w:p w14:paraId="2EFB08A3" w14:textId="77777777" w:rsidR="00C837D1" w:rsidRPr="00D15CDF" w:rsidRDefault="00C837D1">
      <w:pPr>
        <w:rPr>
          <w:rFonts w:ascii="Times New Roman" w:hAnsi="Times New Roman" w:cs="Times New Roman"/>
        </w:rPr>
      </w:pPr>
    </w:p>
    <w:p w14:paraId="722AC8C3" w14:textId="67E366AF" w:rsidR="00540C80" w:rsidRPr="00D15CDF" w:rsidRDefault="005232A6" w:rsidP="00540C80">
      <w:pPr>
        <w:rPr>
          <w:rFonts w:ascii="Times New Roman" w:hAnsi="Times New Roman" w:cs="Times New Roman"/>
        </w:rPr>
      </w:pPr>
      <w:r w:rsidRPr="00D15CDF">
        <w:rPr>
          <w:rFonts w:ascii="Times New Roman" w:hAnsi="Times New Roman" w:cs="Times New Roman"/>
        </w:rPr>
        <w:t xml:space="preserve">Χ², df: </w:t>
      </w:r>
      <w:r w:rsidR="00F64257" w:rsidRPr="00D15CDF">
        <w:rPr>
          <w:rFonts w:ascii="Times New Roman" w:hAnsi="Times New Roman" w:cs="Times New Roman"/>
        </w:rPr>
        <w:t xml:space="preserve">5.987, 1; </w:t>
      </w:r>
      <w:r w:rsidR="00540C80" w:rsidRPr="00D15CDF">
        <w:rPr>
          <w:rFonts w:ascii="Times New Roman" w:hAnsi="Times New Roman" w:cs="Times New Roman"/>
        </w:rPr>
        <w:t xml:space="preserve">OR: </w:t>
      </w:r>
      <w:r w:rsidR="00F64257" w:rsidRPr="00D15CDF">
        <w:rPr>
          <w:rFonts w:ascii="Times New Roman" w:hAnsi="Times New Roman" w:cs="Times New Roman"/>
        </w:rPr>
        <w:t>0.5785</w:t>
      </w:r>
      <w:r w:rsidR="00540C80" w:rsidRPr="00D15CDF">
        <w:rPr>
          <w:rFonts w:ascii="Times New Roman" w:hAnsi="Times New Roman" w:cs="Times New Roman"/>
        </w:rPr>
        <w:t xml:space="preserve">; 95% CI: </w:t>
      </w:r>
      <w:r w:rsidR="00F64257" w:rsidRPr="00D15CDF">
        <w:rPr>
          <w:rFonts w:ascii="Times New Roman" w:hAnsi="Times New Roman" w:cs="Times New Roman"/>
        </w:rPr>
        <w:t>0.3716 to 0.9006</w:t>
      </w:r>
      <w:r w:rsidR="00540C80" w:rsidRPr="00D15CDF">
        <w:rPr>
          <w:rFonts w:ascii="Times New Roman" w:hAnsi="Times New Roman" w:cs="Times New Roman"/>
        </w:rPr>
        <w:t xml:space="preserve">; p= </w:t>
      </w:r>
      <w:r w:rsidR="00F64257" w:rsidRPr="00D15CDF">
        <w:rPr>
          <w:rFonts w:ascii="Times New Roman" w:hAnsi="Times New Roman" w:cs="Times New Roman"/>
        </w:rPr>
        <w:t>0.0144</w:t>
      </w:r>
    </w:p>
    <w:p w14:paraId="0C3541D2" w14:textId="77777777" w:rsidR="00540C80" w:rsidRPr="00D15CDF" w:rsidRDefault="00540C80">
      <w:pPr>
        <w:rPr>
          <w:rFonts w:ascii="Times New Roman" w:hAnsi="Times New Roman" w:cs="Times New Roman"/>
        </w:rPr>
      </w:pPr>
    </w:p>
    <w:p w14:paraId="614C830D" w14:textId="22377E1D" w:rsidR="00CB3660" w:rsidRPr="00D15CDF" w:rsidRDefault="002F3599" w:rsidP="002E12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E1202" w:rsidRPr="00D15CDF">
        <w:rPr>
          <w:rFonts w:ascii="Times New Roman" w:hAnsi="Times New Roman" w:cs="Times New Roman"/>
          <w:b/>
          <w:bCs/>
          <w:sz w:val="24"/>
          <w:szCs w:val="24"/>
        </w:rPr>
        <w:t xml:space="preserve">3. Osteoarthritis stratified </w:t>
      </w:r>
      <w:r w:rsidR="00620B19" w:rsidRPr="00D15CDF">
        <w:rPr>
          <w:rFonts w:ascii="Times New Roman" w:hAnsi="Times New Roman" w:cs="Times New Roman"/>
          <w:b/>
          <w:bCs/>
          <w:sz w:val="24"/>
          <w:szCs w:val="24"/>
        </w:rPr>
        <w:t>by treatment</w:t>
      </w:r>
      <w:r w:rsidR="002E1202" w:rsidRPr="00D15CDF">
        <w:rPr>
          <w:rFonts w:ascii="Times New Roman" w:hAnsi="Times New Roman" w:cs="Times New Roman"/>
          <w:b/>
          <w:bCs/>
          <w:sz w:val="24"/>
          <w:szCs w:val="24"/>
        </w:rPr>
        <w:t xml:space="preserve"> MoA</w:t>
      </w:r>
    </w:p>
    <w:p w14:paraId="6A172E18" w14:textId="52065DE0" w:rsidR="00561A73" w:rsidRPr="00D15CDF" w:rsidRDefault="00561A73" w:rsidP="002E1202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D15CDF">
        <w:rPr>
          <w:rFonts w:ascii="Times New Roman" w:hAnsi="Times New Roman" w:cs="Times New Roman"/>
          <w:b/>
          <w:bCs/>
        </w:rPr>
        <w:t>IL-17i vs. IL-12/23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55"/>
        <w:gridCol w:w="2337"/>
        <w:gridCol w:w="2412"/>
        <w:gridCol w:w="1958"/>
      </w:tblGrid>
      <w:tr w:rsidR="00BA025C" w:rsidRPr="00D15CDF" w14:paraId="5C9DD966" w14:textId="0C95E30E" w:rsidTr="00BA025C">
        <w:tc>
          <w:tcPr>
            <w:tcW w:w="2355" w:type="dxa"/>
            <w:shd w:val="clear" w:color="auto" w:fill="D9D9D9" w:themeFill="background1" w:themeFillShade="D9"/>
          </w:tcPr>
          <w:p w14:paraId="42E04FF8" w14:textId="77777777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</w:tcPr>
          <w:p w14:paraId="3268B18A" w14:textId="0CE1457C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Osteoarthritis</w:t>
            </w:r>
          </w:p>
        </w:tc>
        <w:tc>
          <w:tcPr>
            <w:tcW w:w="2412" w:type="dxa"/>
            <w:shd w:val="clear" w:color="auto" w:fill="D9D9D9" w:themeFill="background1" w:themeFillShade="D9"/>
          </w:tcPr>
          <w:p w14:paraId="756FC9CE" w14:textId="34B807B9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No osteoarthritis</w:t>
            </w:r>
          </w:p>
        </w:tc>
        <w:tc>
          <w:tcPr>
            <w:tcW w:w="1958" w:type="dxa"/>
            <w:shd w:val="clear" w:color="auto" w:fill="D9D9D9" w:themeFill="background1" w:themeFillShade="D9"/>
          </w:tcPr>
          <w:p w14:paraId="6D3458C4" w14:textId="05BACF10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A025C" w:rsidRPr="00D15CDF" w14:paraId="10505AAC" w14:textId="0C3E3863" w:rsidTr="00BA025C">
        <w:tc>
          <w:tcPr>
            <w:tcW w:w="2355" w:type="dxa"/>
            <w:shd w:val="clear" w:color="auto" w:fill="D9D9D9" w:themeFill="background1" w:themeFillShade="D9"/>
          </w:tcPr>
          <w:p w14:paraId="2EA9F7BF" w14:textId="77777777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IL-17i</w:t>
            </w:r>
          </w:p>
        </w:tc>
        <w:tc>
          <w:tcPr>
            <w:tcW w:w="2337" w:type="dxa"/>
          </w:tcPr>
          <w:p w14:paraId="49921E1F" w14:textId="43F3A5FF" w:rsidR="00BA025C" w:rsidRPr="00D15CDF" w:rsidRDefault="00BA025C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412" w:type="dxa"/>
          </w:tcPr>
          <w:p w14:paraId="059A6CE6" w14:textId="675026AF" w:rsidR="00BA025C" w:rsidRPr="00D15CDF" w:rsidRDefault="007E3610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958" w:type="dxa"/>
          </w:tcPr>
          <w:p w14:paraId="4A05F812" w14:textId="04D3EAE3" w:rsidR="00BA025C" w:rsidRPr="00D15CDF" w:rsidRDefault="007E3610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360</w:t>
            </w:r>
          </w:p>
        </w:tc>
      </w:tr>
      <w:tr w:rsidR="00BA025C" w:rsidRPr="00D15CDF" w14:paraId="2AC1D46C" w14:textId="620A96AA" w:rsidTr="00BA025C">
        <w:tc>
          <w:tcPr>
            <w:tcW w:w="2355" w:type="dxa"/>
            <w:shd w:val="clear" w:color="auto" w:fill="D9D9D9" w:themeFill="background1" w:themeFillShade="D9"/>
          </w:tcPr>
          <w:p w14:paraId="75B324EA" w14:textId="77777777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IL-12/23i</w:t>
            </w:r>
          </w:p>
        </w:tc>
        <w:tc>
          <w:tcPr>
            <w:tcW w:w="2337" w:type="dxa"/>
          </w:tcPr>
          <w:p w14:paraId="749C1A31" w14:textId="2EF5F011" w:rsidR="00BA025C" w:rsidRPr="00D15CDF" w:rsidRDefault="007E3610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12" w:type="dxa"/>
          </w:tcPr>
          <w:p w14:paraId="23A5CD4D" w14:textId="2C87EE2D" w:rsidR="00BA025C" w:rsidRPr="00D15CDF" w:rsidRDefault="007E3610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58" w:type="dxa"/>
          </w:tcPr>
          <w:p w14:paraId="4B42E694" w14:textId="27B1ED72" w:rsidR="00BA025C" w:rsidRPr="00D15CDF" w:rsidRDefault="00A849DC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50</w:t>
            </w:r>
          </w:p>
        </w:tc>
      </w:tr>
      <w:tr w:rsidR="00BA025C" w:rsidRPr="00D15CDF" w14:paraId="17EC2980" w14:textId="77777777" w:rsidTr="00BA025C">
        <w:tc>
          <w:tcPr>
            <w:tcW w:w="2355" w:type="dxa"/>
            <w:shd w:val="clear" w:color="auto" w:fill="D9D9D9" w:themeFill="background1" w:themeFillShade="D9"/>
          </w:tcPr>
          <w:p w14:paraId="1AFB8975" w14:textId="34EA5522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337" w:type="dxa"/>
          </w:tcPr>
          <w:p w14:paraId="3ED4FB6F" w14:textId="53924B26" w:rsidR="00BA025C" w:rsidRPr="00D15CDF" w:rsidRDefault="000A2526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412" w:type="dxa"/>
          </w:tcPr>
          <w:p w14:paraId="0BBEB86E" w14:textId="056D56A8" w:rsidR="00BA025C" w:rsidRPr="00D15CDF" w:rsidRDefault="00A849DC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958" w:type="dxa"/>
          </w:tcPr>
          <w:p w14:paraId="2EB6050A" w14:textId="7B1EDBF5" w:rsidR="00BA025C" w:rsidRPr="00D15CDF" w:rsidRDefault="000A2526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410</w:t>
            </w:r>
          </w:p>
        </w:tc>
      </w:tr>
    </w:tbl>
    <w:p w14:paraId="542C3832" w14:textId="77777777" w:rsidR="00561A73" w:rsidRPr="00D15CDF" w:rsidRDefault="00561A73" w:rsidP="00561A73">
      <w:pPr>
        <w:rPr>
          <w:rFonts w:ascii="Times New Roman" w:hAnsi="Times New Roman" w:cs="Times New Roman"/>
        </w:rPr>
      </w:pPr>
    </w:p>
    <w:p w14:paraId="41DD8838" w14:textId="3BD7740F" w:rsidR="00561A73" w:rsidRPr="00D15CDF" w:rsidRDefault="005232A6" w:rsidP="00561A73">
      <w:pPr>
        <w:rPr>
          <w:rFonts w:ascii="Times New Roman" w:hAnsi="Times New Roman" w:cs="Times New Roman"/>
        </w:rPr>
      </w:pPr>
      <w:r w:rsidRPr="00D15CDF">
        <w:rPr>
          <w:rFonts w:ascii="Times New Roman" w:hAnsi="Times New Roman" w:cs="Times New Roman"/>
        </w:rPr>
        <w:t>Χ², df:</w:t>
      </w:r>
      <w:r w:rsidR="003444DF" w:rsidRPr="00D15CDF">
        <w:rPr>
          <w:rFonts w:ascii="Times New Roman" w:hAnsi="Times New Roman" w:cs="Times New Roman"/>
        </w:rPr>
        <w:t xml:space="preserve"> 24.24, 1;</w:t>
      </w:r>
      <w:r w:rsidRPr="00D15CDF">
        <w:rPr>
          <w:rFonts w:ascii="Times New Roman" w:hAnsi="Times New Roman" w:cs="Times New Roman"/>
        </w:rPr>
        <w:t xml:space="preserve"> </w:t>
      </w:r>
      <w:r w:rsidR="00561A73" w:rsidRPr="00D15CDF">
        <w:rPr>
          <w:rFonts w:ascii="Times New Roman" w:hAnsi="Times New Roman" w:cs="Times New Roman"/>
        </w:rPr>
        <w:t>OR</w:t>
      </w:r>
      <w:r w:rsidR="00A849DC" w:rsidRPr="00D15CDF">
        <w:rPr>
          <w:rFonts w:ascii="Times New Roman" w:hAnsi="Times New Roman" w:cs="Times New Roman"/>
        </w:rPr>
        <w:t xml:space="preserve"> </w:t>
      </w:r>
      <w:r w:rsidR="003444DF" w:rsidRPr="00D15CDF">
        <w:rPr>
          <w:rFonts w:ascii="Times New Roman" w:hAnsi="Times New Roman" w:cs="Times New Roman"/>
        </w:rPr>
        <w:t>0.2343</w:t>
      </w:r>
      <w:r w:rsidR="00561A73" w:rsidRPr="00D15CDF">
        <w:rPr>
          <w:rFonts w:ascii="Times New Roman" w:hAnsi="Times New Roman" w:cs="Times New Roman"/>
        </w:rPr>
        <w:t xml:space="preserve">; 95% CI: </w:t>
      </w:r>
      <w:r w:rsidR="003444DF" w:rsidRPr="00D15CDF">
        <w:rPr>
          <w:rFonts w:ascii="Times New Roman" w:hAnsi="Times New Roman" w:cs="Times New Roman"/>
        </w:rPr>
        <w:t>0.1272 to 0.4316</w:t>
      </w:r>
      <w:r w:rsidR="00561A73" w:rsidRPr="00D15CDF">
        <w:rPr>
          <w:rFonts w:ascii="Times New Roman" w:hAnsi="Times New Roman" w:cs="Times New Roman"/>
        </w:rPr>
        <w:t>; p</w:t>
      </w:r>
      <w:r w:rsidR="00A849DC" w:rsidRPr="00D15CDF">
        <w:rPr>
          <w:rFonts w:ascii="Times New Roman" w:hAnsi="Times New Roman" w:cs="Times New Roman"/>
        </w:rPr>
        <w:t>&lt;0.001</w:t>
      </w:r>
    </w:p>
    <w:p w14:paraId="1F234FB6" w14:textId="77777777" w:rsidR="00561A73" w:rsidRPr="00D15CDF" w:rsidRDefault="00561A73" w:rsidP="00CB3660">
      <w:pPr>
        <w:rPr>
          <w:rFonts w:ascii="Times New Roman" w:hAnsi="Times New Roman" w:cs="Times New Roman"/>
        </w:rPr>
      </w:pPr>
    </w:p>
    <w:p w14:paraId="608DA824" w14:textId="5D9A5894" w:rsidR="00561A73" w:rsidRPr="00D15CDF" w:rsidRDefault="00561A73" w:rsidP="00561A73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D15CDF">
        <w:rPr>
          <w:rFonts w:ascii="Times New Roman" w:hAnsi="Times New Roman" w:cs="Times New Roman"/>
          <w:b/>
          <w:bCs/>
        </w:rPr>
        <w:t>IL-17i vs. JAK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9"/>
        <w:gridCol w:w="2350"/>
        <w:gridCol w:w="2410"/>
        <w:gridCol w:w="1993"/>
      </w:tblGrid>
      <w:tr w:rsidR="00941E55" w:rsidRPr="00D15CDF" w14:paraId="0FEBD3CC" w14:textId="0F7B25F3" w:rsidTr="00BA025C">
        <w:tc>
          <w:tcPr>
            <w:tcW w:w="2309" w:type="dxa"/>
            <w:shd w:val="clear" w:color="auto" w:fill="D9D9D9" w:themeFill="background1" w:themeFillShade="D9"/>
          </w:tcPr>
          <w:p w14:paraId="24A47295" w14:textId="77777777" w:rsidR="00941E55" w:rsidRPr="00D15CDF" w:rsidRDefault="00941E55" w:rsidP="00941E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50" w:type="dxa"/>
            <w:shd w:val="clear" w:color="auto" w:fill="D9D9D9" w:themeFill="background1" w:themeFillShade="D9"/>
          </w:tcPr>
          <w:p w14:paraId="53CC7640" w14:textId="1A06F2F6" w:rsidR="00941E55" w:rsidRPr="00D15CDF" w:rsidRDefault="00941E55" w:rsidP="00941E55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Osteoarthriti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5E150F6" w14:textId="65F88C35" w:rsidR="00941E55" w:rsidRPr="00D15CDF" w:rsidRDefault="00941E55" w:rsidP="00941E55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No osteoarthritis</w:t>
            </w:r>
          </w:p>
        </w:tc>
        <w:tc>
          <w:tcPr>
            <w:tcW w:w="1993" w:type="dxa"/>
            <w:shd w:val="clear" w:color="auto" w:fill="D9D9D9" w:themeFill="background1" w:themeFillShade="D9"/>
          </w:tcPr>
          <w:p w14:paraId="026B888A" w14:textId="387BB749" w:rsidR="00941E55" w:rsidRPr="00D15CDF" w:rsidRDefault="00941E55" w:rsidP="00941E55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873DB" w:rsidRPr="00D15CDF" w14:paraId="4FA599F5" w14:textId="7261BE84" w:rsidTr="00BA025C">
        <w:tc>
          <w:tcPr>
            <w:tcW w:w="2309" w:type="dxa"/>
            <w:shd w:val="clear" w:color="auto" w:fill="D9D9D9" w:themeFill="background1" w:themeFillShade="D9"/>
          </w:tcPr>
          <w:p w14:paraId="6528F832" w14:textId="77777777" w:rsidR="006873DB" w:rsidRPr="00D15CDF" w:rsidRDefault="006873DB" w:rsidP="006873DB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IL-17i</w:t>
            </w:r>
          </w:p>
        </w:tc>
        <w:tc>
          <w:tcPr>
            <w:tcW w:w="2350" w:type="dxa"/>
          </w:tcPr>
          <w:p w14:paraId="6FC6941E" w14:textId="39EFA425" w:rsidR="006873DB" w:rsidRPr="00D15CDF" w:rsidRDefault="006873DB" w:rsidP="006873DB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410" w:type="dxa"/>
          </w:tcPr>
          <w:p w14:paraId="302D29B4" w14:textId="6E066A1A" w:rsidR="006873DB" w:rsidRPr="00D15CDF" w:rsidRDefault="006873DB" w:rsidP="006873DB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993" w:type="dxa"/>
          </w:tcPr>
          <w:p w14:paraId="2AD6CA7D" w14:textId="231450C9" w:rsidR="006873DB" w:rsidRPr="00D15CDF" w:rsidRDefault="006873DB" w:rsidP="006873DB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360</w:t>
            </w:r>
          </w:p>
        </w:tc>
      </w:tr>
      <w:tr w:rsidR="00941E55" w:rsidRPr="00D15CDF" w14:paraId="0ACB92CC" w14:textId="0D22E39F" w:rsidTr="00BA025C">
        <w:tc>
          <w:tcPr>
            <w:tcW w:w="2309" w:type="dxa"/>
            <w:shd w:val="clear" w:color="auto" w:fill="D9D9D9" w:themeFill="background1" w:themeFillShade="D9"/>
          </w:tcPr>
          <w:p w14:paraId="1F10355B" w14:textId="77777777" w:rsidR="00941E55" w:rsidRPr="00D15CDF" w:rsidRDefault="00941E55" w:rsidP="00941E55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JAKi</w:t>
            </w:r>
          </w:p>
        </w:tc>
        <w:tc>
          <w:tcPr>
            <w:tcW w:w="2350" w:type="dxa"/>
          </w:tcPr>
          <w:p w14:paraId="4BDBA65F" w14:textId="443CFF61" w:rsidR="00941E55" w:rsidRPr="00D15CDF" w:rsidRDefault="00941E55" w:rsidP="00941E5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10" w:type="dxa"/>
          </w:tcPr>
          <w:p w14:paraId="448A5AD6" w14:textId="53313907" w:rsidR="00941E55" w:rsidRPr="00D15CDF" w:rsidRDefault="00941E55" w:rsidP="00941E5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93" w:type="dxa"/>
          </w:tcPr>
          <w:p w14:paraId="0E8305CF" w14:textId="7A6A72EB" w:rsidR="00941E55" w:rsidRPr="00D15CDF" w:rsidRDefault="00941E55" w:rsidP="00941E5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37</w:t>
            </w:r>
          </w:p>
        </w:tc>
      </w:tr>
      <w:tr w:rsidR="00941E55" w:rsidRPr="00D15CDF" w14:paraId="601F5C7A" w14:textId="77777777" w:rsidTr="00BA025C">
        <w:tc>
          <w:tcPr>
            <w:tcW w:w="2309" w:type="dxa"/>
            <w:shd w:val="clear" w:color="auto" w:fill="D9D9D9" w:themeFill="background1" w:themeFillShade="D9"/>
          </w:tcPr>
          <w:p w14:paraId="5A248507" w14:textId="49EBDEE0" w:rsidR="00941E55" w:rsidRPr="00D15CDF" w:rsidRDefault="00941E55" w:rsidP="00941E55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350" w:type="dxa"/>
          </w:tcPr>
          <w:p w14:paraId="46103BCD" w14:textId="6DE1836E" w:rsidR="00941E55" w:rsidRPr="00D15CDF" w:rsidRDefault="00941E55" w:rsidP="00941E5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410" w:type="dxa"/>
          </w:tcPr>
          <w:p w14:paraId="77D314A4" w14:textId="6AA429E0" w:rsidR="00941E55" w:rsidRPr="00D15CDF" w:rsidRDefault="008A6447" w:rsidP="00941E5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993" w:type="dxa"/>
          </w:tcPr>
          <w:p w14:paraId="77CBCA5D" w14:textId="25834A51" w:rsidR="00941E55" w:rsidRPr="00D15CDF" w:rsidRDefault="008A6447" w:rsidP="00941E55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497</w:t>
            </w:r>
          </w:p>
        </w:tc>
      </w:tr>
    </w:tbl>
    <w:p w14:paraId="6BE75493" w14:textId="77777777" w:rsidR="00CB3660" w:rsidRPr="00D15CDF" w:rsidRDefault="00CB3660" w:rsidP="00CB3660">
      <w:pPr>
        <w:rPr>
          <w:rFonts w:ascii="Times New Roman" w:hAnsi="Times New Roman" w:cs="Times New Roman"/>
        </w:rPr>
      </w:pPr>
    </w:p>
    <w:p w14:paraId="76B065B1" w14:textId="3E510911" w:rsidR="00561A73" w:rsidRPr="00D15CDF" w:rsidRDefault="005232A6" w:rsidP="00561A73">
      <w:pPr>
        <w:rPr>
          <w:rFonts w:ascii="Times New Roman" w:hAnsi="Times New Roman" w:cs="Times New Roman"/>
        </w:rPr>
      </w:pPr>
      <w:r w:rsidRPr="00D15CDF">
        <w:rPr>
          <w:rFonts w:ascii="Times New Roman" w:hAnsi="Times New Roman" w:cs="Times New Roman"/>
        </w:rPr>
        <w:t xml:space="preserve">Χ², df: </w:t>
      </w:r>
      <w:r w:rsidR="008A6447" w:rsidRPr="00D15CDF">
        <w:rPr>
          <w:rFonts w:ascii="Times New Roman" w:hAnsi="Times New Roman" w:cs="Times New Roman"/>
        </w:rPr>
        <w:t xml:space="preserve">7.186, 1; </w:t>
      </w:r>
      <w:r w:rsidR="00561A73" w:rsidRPr="00D15CDF">
        <w:rPr>
          <w:rFonts w:ascii="Times New Roman" w:hAnsi="Times New Roman" w:cs="Times New Roman"/>
        </w:rPr>
        <w:t xml:space="preserve">OR: </w:t>
      </w:r>
      <w:r w:rsidR="008A6447" w:rsidRPr="00D15CDF">
        <w:rPr>
          <w:rFonts w:ascii="Times New Roman" w:hAnsi="Times New Roman" w:cs="Times New Roman"/>
        </w:rPr>
        <w:t>0.5629</w:t>
      </w:r>
      <w:r w:rsidR="00561A73" w:rsidRPr="00D15CDF">
        <w:rPr>
          <w:rFonts w:ascii="Times New Roman" w:hAnsi="Times New Roman" w:cs="Times New Roman"/>
        </w:rPr>
        <w:t xml:space="preserve">; 95% CI: </w:t>
      </w:r>
      <w:r w:rsidR="008A6447" w:rsidRPr="00D15CDF">
        <w:rPr>
          <w:rFonts w:ascii="Times New Roman" w:hAnsi="Times New Roman" w:cs="Times New Roman"/>
        </w:rPr>
        <w:t>0.3688 to 0.8593</w:t>
      </w:r>
      <w:r w:rsidR="00561A73" w:rsidRPr="00D15CDF">
        <w:rPr>
          <w:rFonts w:ascii="Times New Roman" w:hAnsi="Times New Roman" w:cs="Times New Roman"/>
        </w:rPr>
        <w:t>; p= 0.</w:t>
      </w:r>
      <w:r w:rsidR="008A6447" w:rsidRPr="00D15CDF">
        <w:rPr>
          <w:rFonts w:ascii="Times New Roman" w:hAnsi="Times New Roman" w:cs="Times New Roman"/>
        </w:rPr>
        <w:t>007</w:t>
      </w:r>
      <w:r w:rsidR="00941E55" w:rsidRPr="00D15CDF">
        <w:rPr>
          <w:rFonts w:ascii="Times New Roman" w:hAnsi="Times New Roman" w:cs="Times New Roman"/>
        </w:rPr>
        <w:t>3</w:t>
      </w:r>
    </w:p>
    <w:p w14:paraId="7B7C9D6D" w14:textId="77777777" w:rsidR="00561A73" w:rsidRPr="00D15CDF" w:rsidRDefault="00561A73" w:rsidP="00CB3660">
      <w:pPr>
        <w:rPr>
          <w:rFonts w:ascii="Times New Roman" w:hAnsi="Times New Roman" w:cs="Times New Roman"/>
        </w:rPr>
      </w:pPr>
    </w:p>
    <w:p w14:paraId="6FBE7F8D" w14:textId="2898C431" w:rsidR="00CB3660" w:rsidRPr="00D15CDF" w:rsidRDefault="00561A73" w:rsidP="00561A73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D15CDF">
        <w:rPr>
          <w:rFonts w:ascii="Times New Roman" w:hAnsi="Times New Roman" w:cs="Times New Roman"/>
          <w:b/>
          <w:bCs/>
        </w:rPr>
        <w:t>TNFi vs. IL-12/23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64"/>
        <w:gridCol w:w="2337"/>
        <w:gridCol w:w="2394"/>
        <w:gridCol w:w="1967"/>
      </w:tblGrid>
      <w:tr w:rsidR="00BA025C" w:rsidRPr="00D15CDF" w14:paraId="069E3741" w14:textId="4DAFF27C" w:rsidTr="00BA025C">
        <w:tc>
          <w:tcPr>
            <w:tcW w:w="2364" w:type="dxa"/>
            <w:shd w:val="clear" w:color="auto" w:fill="D9D9D9" w:themeFill="background1" w:themeFillShade="D9"/>
          </w:tcPr>
          <w:p w14:paraId="7A302840" w14:textId="77777777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</w:tcPr>
          <w:p w14:paraId="24850BF9" w14:textId="2C9A4C11" w:rsidR="00BA025C" w:rsidRPr="00D15CDF" w:rsidRDefault="00046435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Osteoarthritis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14:paraId="1F291884" w14:textId="0ED77D2B" w:rsidR="00BA025C" w:rsidRPr="00D15CDF" w:rsidRDefault="00046435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No Osteoarthritis</w:t>
            </w:r>
          </w:p>
        </w:tc>
        <w:tc>
          <w:tcPr>
            <w:tcW w:w="1967" w:type="dxa"/>
            <w:shd w:val="clear" w:color="auto" w:fill="D9D9D9" w:themeFill="background1" w:themeFillShade="D9"/>
          </w:tcPr>
          <w:p w14:paraId="71F64BB2" w14:textId="5E56D301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A025C" w:rsidRPr="00D15CDF" w14:paraId="74F87552" w14:textId="10C2E4E7" w:rsidTr="00BA025C">
        <w:tc>
          <w:tcPr>
            <w:tcW w:w="2364" w:type="dxa"/>
            <w:shd w:val="clear" w:color="auto" w:fill="D9D9D9" w:themeFill="background1" w:themeFillShade="D9"/>
          </w:tcPr>
          <w:p w14:paraId="7EBA6E09" w14:textId="77777777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NFi</w:t>
            </w:r>
          </w:p>
        </w:tc>
        <w:tc>
          <w:tcPr>
            <w:tcW w:w="2337" w:type="dxa"/>
            <w:shd w:val="clear" w:color="auto" w:fill="auto"/>
          </w:tcPr>
          <w:p w14:paraId="511C3CAA" w14:textId="7625615A" w:rsidR="00BA025C" w:rsidRPr="00D15CDF" w:rsidRDefault="006873DB" w:rsidP="00E711CC">
            <w:pPr>
              <w:rPr>
                <w:rFonts w:ascii="Times New Roman" w:hAnsi="Times New Roman" w:cs="Times New Roman"/>
                <w:highlight w:val="yellow"/>
              </w:rPr>
            </w:pPr>
            <w:r w:rsidRPr="00D15CDF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2394" w:type="dxa"/>
          </w:tcPr>
          <w:p w14:paraId="43502717" w14:textId="5FEC6B1F" w:rsidR="00BA025C" w:rsidRPr="00D15CDF" w:rsidRDefault="006873DB" w:rsidP="006873DB">
            <w:pPr>
              <w:tabs>
                <w:tab w:val="center" w:pos="1089"/>
              </w:tabs>
              <w:rPr>
                <w:rFonts w:ascii="Times New Roman" w:hAnsi="Times New Roman" w:cs="Times New Roman"/>
                <w:highlight w:val="yellow"/>
              </w:rPr>
            </w:pPr>
            <w:r w:rsidRPr="00D15CDF">
              <w:rPr>
                <w:rFonts w:ascii="Times New Roman" w:hAnsi="Times New Roman" w:cs="Times New Roman"/>
              </w:rPr>
              <w:t>596</w:t>
            </w:r>
            <w:r w:rsidRPr="00D15CD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67" w:type="dxa"/>
          </w:tcPr>
          <w:p w14:paraId="1FD42180" w14:textId="73FBD1BE" w:rsidR="00BA025C" w:rsidRPr="00D15CDF" w:rsidRDefault="006873DB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774</w:t>
            </w:r>
          </w:p>
        </w:tc>
      </w:tr>
      <w:tr w:rsidR="007E3610" w:rsidRPr="00D15CDF" w14:paraId="0EF6FE0F" w14:textId="2815EC17" w:rsidTr="00BA025C">
        <w:tc>
          <w:tcPr>
            <w:tcW w:w="2364" w:type="dxa"/>
            <w:shd w:val="clear" w:color="auto" w:fill="D9D9D9" w:themeFill="background1" w:themeFillShade="D9"/>
          </w:tcPr>
          <w:p w14:paraId="7AB9AE11" w14:textId="77777777" w:rsidR="007E3610" w:rsidRPr="00D15CDF" w:rsidRDefault="007E3610" w:rsidP="007E3610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IL-12/23i</w:t>
            </w:r>
          </w:p>
        </w:tc>
        <w:tc>
          <w:tcPr>
            <w:tcW w:w="2337" w:type="dxa"/>
          </w:tcPr>
          <w:p w14:paraId="4057B5F1" w14:textId="7AFC9E07" w:rsidR="007E3610" w:rsidRPr="00D15CDF" w:rsidRDefault="007E3610" w:rsidP="007E3610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94" w:type="dxa"/>
          </w:tcPr>
          <w:p w14:paraId="7FEBAA73" w14:textId="7557FA2B" w:rsidR="007E3610" w:rsidRPr="00D15CDF" w:rsidRDefault="007E3610" w:rsidP="007E3610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67" w:type="dxa"/>
          </w:tcPr>
          <w:p w14:paraId="6C0EF7DC" w14:textId="6F5FEAB4" w:rsidR="007E3610" w:rsidRPr="00D15CDF" w:rsidRDefault="007E3610" w:rsidP="007E3610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50</w:t>
            </w:r>
          </w:p>
        </w:tc>
      </w:tr>
      <w:tr w:rsidR="00BA025C" w:rsidRPr="00D15CDF" w14:paraId="0E3A42A3" w14:textId="77777777" w:rsidTr="00BA025C">
        <w:tc>
          <w:tcPr>
            <w:tcW w:w="2364" w:type="dxa"/>
            <w:shd w:val="clear" w:color="auto" w:fill="D9D9D9" w:themeFill="background1" w:themeFillShade="D9"/>
          </w:tcPr>
          <w:p w14:paraId="0E380982" w14:textId="51606CAD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337" w:type="dxa"/>
          </w:tcPr>
          <w:p w14:paraId="16D1871D" w14:textId="3E3F6756" w:rsidR="00BA025C" w:rsidRPr="00D15CDF" w:rsidRDefault="00834B0A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394" w:type="dxa"/>
          </w:tcPr>
          <w:p w14:paraId="7F391090" w14:textId="6A5E3B58" w:rsidR="00BA025C" w:rsidRPr="00D15CDF" w:rsidRDefault="00834B0A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967" w:type="dxa"/>
          </w:tcPr>
          <w:p w14:paraId="4B3D6AE2" w14:textId="00FBD4AA" w:rsidR="00BA025C" w:rsidRPr="00D15CDF" w:rsidRDefault="00834B0A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824</w:t>
            </w:r>
          </w:p>
        </w:tc>
      </w:tr>
    </w:tbl>
    <w:p w14:paraId="347D37BA" w14:textId="77777777" w:rsidR="00CB3660" w:rsidRPr="00D15CDF" w:rsidRDefault="00CB3660" w:rsidP="00CB3660">
      <w:pPr>
        <w:rPr>
          <w:rFonts w:ascii="Times New Roman" w:hAnsi="Times New Roman" w:cs="Times New Roman"/>
        </w:rPr>
      </w:pPr>
    </w:p>
    <w:p w14:paraId="4E5C5A05" w14:textId="76B3EB88" w:rsidR="00561A73" w:rsidRPr="00D15CDF" w:rsidRDefault="005232A6" w:rsidP="00561A73">
      <w:pPr>
        <w:rPr>
          <w:rFonts w:ascii="Times New Roman" w:hAnsi="Times New Roman" w:cs="Times New Roman"/>
        </w:rPr>
      </w:pPr>
      <w:r w:rsidRPr="00D15CDF">
        <w:rPr>
          <w:rFonts w:ascii="Times New Roman" w:hAnsi="Times New Roman" w:cs="Times New Roman"/>
        </w:rPr>
        <w:t xml:space="preserve">Χ², df: </w:t>
      </w:r>
      <w:r w:rsidR="00BB7CD1" w:rsidRPr="00D15CDF">
        <w:rPr>
          <w:rFonts w:ascii="Times New Roman" w:hAnsi="Times New Roman" w:cs="Times New Roman"/>
        </w:rPr>
        <w:t xml:space="preserve">30.59, 1; </w:t>
      </w:r>
      <w:r w:rsidR="00561A73" w:rsidRPr="00D15CDF">
        <w:rPr>
          <w:rFonts w:ascii="Times New Roman" w:hAnsi="Times New Roman" w:cs="Times New Roman"/>
        </w:rPr>
        <w:t xml:space="preserve">OR: </w:t>
      </w:r>
      <w:r w:rsidR="00BB7CD1" w:rsidRPr="00D15CDF">
        <w:rPr>
          <w:rFonts w:ascii="Times New Roman" w:hAnsi="Times New Roman" w:cs="Times New Roman"/>
        </w:rPr>
        <w:t>0.2163</w:t>
      </w:r>
      <w:r w:rsidR="00561A73" w:rsidRPr="00D15CDF">
        <w:rPr>
          <w:rFonts w:ascii="Times New Roman" w:hAnsi="Times New Roman" w:cs="Times New Roman"/>
        </w:rPr>
        <w:t xml:space="preserve">; 95% CI: </w:t>
      </w:r>
      <w:r w:rsidR="00BB7CD1" w:rsidRPr="00D15CDF">
        <w:rPr>
          <w:rFonts w:ascii="Times New Roman" w:hAnsi="Times New Roman" w:cs="Times New Roman"/>
        </w:rPr>
        <w:t>0.1203 to 0.3887</w:t>
      </w:r>
      <w:r w:rsidR="00561A73" w:rsidRPr="00D15CDF">
        <w:rPr>
          <w:rFonts w:ascii="Times New Roman" w:hAnsi="Times New Roman" w:cs="Times New Roman"/>
        </w:rPr>
        <w:t>; p</w:t>
      </w:r>
      <w:r w:rsidR="00D3734B" w:rsidRPr="00D15CDF">
        <w:rPr>
          <w:rFonts w:ascii="Times New Roman" w:hAnsi="Times New Roman" w:cs="Times New Roman"/>
        </w:rPr>
        <w:t>&lt;0.001</w:t>
      </w:r>
    </w:p>
    <w:p w14:paraId="199042B8" w14:textId="77777777" w:rsidR="00561A73" w:rsidRPr="00D15CDF" w:rsidRDefault="00561A73" w:rsidP="00CB3660">
      <w:pPr>
        <w:rPr>
          <w:rFonts w:ascii="Times New Roman" w:hAnsi="Times New Roman" w:cs="Times New Roman"/>
        </w:rPr>
      </w:pPr>
    </w:p>
    <w:p w14:paraId="5789862F" w14:textId="22B91B26" w:rsidR="00561A73" w:rsidRPr="00D15CDF" w:rsidRDefault="00561A73" w:rsidP="00CB3660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D15CDF">
        <w:rPr>
          <w:rFonts w:ascii="Times New Roman" w:hAnsi="Times New Roman" w:cs="Times New Roman"/>
          <w:b/>
          <w:bCs/>
        </w:rPr>
        <w:t>TNFi vs. JAK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17"/>
        <w:gridCol w:w="2348"/>
        <w:gridCol w:w="2407"/>
        <w:gridCol w:w="1990"/>
      </w:tblGrid>
      <w:tr w:rsidR="00BA025C" w:rsidRPr="00D15CDF" w14:paraId="3E89AD48" w14:textId="2925EBBD" w:rsidTr="00BA025C">
        <w:tc>
          <w:tcPr>
            <w:tcW w:w="2317" w:type="dxa"/>
            <w:shd w:val="clear" w:color="auto" w:fill="D9D9D9" w:themeFill="background1" w:themeFillShade="D9"/>
          </w:tcPr>
          <w:p w14:paraId="42CFAFD7" w14:textId="77777777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8" w:type="dxa"/>
            <w:shd w:val="clear" w:color="auto" w:fill="D9D9D9" w:themeFill="background1" w:themeFillShade="D9"/>
          </w:tcPr>
          <w:p w14:paraId="349999B5" w14:textId="7E0A571C" w:rsidR="00BA025C" w:rsidRPr="00D15CDF" w:rsidRDefault="00A64708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Osteoarthritis</w:t>
            </w:r>
          </w:p>
        </w:tc>
        <w:tc>
          <w:tcPr>
            <w:tcW w:w="2407" w:type="dxa"/>
            <w:shd w:val="clear" w:color="auto" w:fill="D9D9D9" w:themeFill="background1" w:themeFillShade="D9"/>
          </w:tcPr>
          <w:p w14:paraId="03AA7CFD" w14:textId="3D3C930B" w:rsidR="00BA025C" w:rsidRPr="00D15CDF" w:rsidRDefault="00A64708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No Osteoarthritis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2ED17A3B" w14:textId="32C5B9DA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873DB" w:rsidRPr="00D15CDF" w14:paraId="106A2CB7" w14:textId="354AECFC" w:rsidTr="00BA025C">
        <w:tc>
          <w:tcPr>
            <w:tcW w:w="2317" w:type="dxa"/>
            <w:shd w:val="clear" w:color="auto" w:fill="D9D9D9" w:themeFill="background1" w:themeFillShade="D9"/>
          </w:tcPr>
          <w:p w14:paraId="42C985E9" w14:textId="77777777" w:rsidR="006873DB" w:rsidRPr="00D15CDF" w:rsidRDefault="006873DB" w:rsidP="006873DB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NFi</w:t>
            </w:r>
          </w:p>
        </w:tc>
        <w:tc>
          <w:tcPr>
            <w:tcW w:w="2348" w:type="dxa"/>
          </w:tcPr>
          <w:p w14:paraId="482324EB" w14:textId="2A399B2C" w:rsidR="006873DB" w:rsidRPr="00D15CDF" w:rsidRDefault="006873DB" w:rsidP="006873DB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2407" w:type="dxa"/>
          </w:tcPr>
          <w:p w14:paraId="074C2D15" w14:textId="27E2CDDE" w:rsidR="006873DB" w:rsidRPr="00D15CDF" w:rsidRDefault="006873DB" w:rsidP="006873DB">
            <w:pPr>
              <w:rPr>
                <w:rFonts w:ascii="Times New Roman" w:hAnsi="Times New Roman" w:cs="Times New Roman"/>
                <w:highlight w:val="yellow"/>
              </w:rPr>
            </w:pPr>
            <w:r w:rsidRPr="00D15CDF">
              <w:rPr>
                <w:rFonts w:ascii="Times New Roman" w:hAnsi="Times New Roman" w:cs="Times New Roman"/>
              </w:rPr>
              <w:t>596</w:t>
            </w:r>
            <w:r w:rsidRPr="00D15CD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90" w:type="dxa"/>
          </w:tcPr>
          <w:p w14:paraId="16723C94" w14:textId="0875AB73" w:rsidR="006873DB" w:rsidRPr="00D15CDF" w:rsidRDefault="006873DB" w:rsidP="006873DB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774</w:t>
            </w:r>
          </w:p>
        </w:tc>
      </w:tr>
      <w:tr w:rsidR="00BA025C" w:rsidRPr="00D15CDF" w14:paraId="3CD3812C" w14:textId="378ABE5D" w:rsidTr="00BA025C">
        <w:tc>
          <w:tcPr>
            <w:tcW w:w="2317" w:type="dxa"/>
            <w:shd w:val="clear" w:color="auto" w:fill="D9D9D9" w:themeFill="background1" w:themeFillShade="D9"/>
          </w:tcPr>
          <w:p w14:paraId="544210CA" w14:textId="77777777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JAKi</w:t>
            </w:r>
          </w:p>
        </w:tc>
        <w:tc>
          <w:tcPr>
            <w:tcW w:w="2348" w:type="dxa"/>
          </w:tcPr>
          <w:p w14:paraId="058B0AF3" w14:textId="730508BB" w:rsidR="00BA025C" w:rsidRPr="00D15CDF" w:rsidRDefault="00BA025C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07" w:type="dxa"/>
          </w:tcPr>
          <w:p w14:paraId="422FBF87" w14:textId="7897B9E9" w:rsidR="00BA025C" w:rsidRPr="00D15CDF" w:rsidRDefault="00BA025C" w:rsidP="00E711CC">
            <w:pPr>
              <w:rPr>
                <w:rFonts w:ascii="Times New Roman" w:hAnsi="Times New Roman" w:cs="Times New Roman"/>
                <w:highlight w:val="yellow"/>
              </w:rPr>
            </w:pPr>
            <w:r w:rsidRPr="00D15CD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90" w:type="dxa"/>
          </w:tcPr>
          <w:p w14:paraId="60B5C7A5" w14:textId="22C4E847" w:rsidR="00BA025C" w:rsidRPr="00D15CDF" w:rsidRDefault="00A64708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137</w:t>
            </w:r>
          </w:p>
        </w:tc>
      </w:tr>
      <w:tr w:rsidR="00BA025C" w:rsidRPr="00D15CDF" w14:paraId="17D65F7F" w14:textId="38B8DC9C" w:rsidTr="00BA025C">
        <w:tc>
          <w:tcPr>
            <w:tcW w:w="2317" w:type="dxa"/>
            <w:shd w:val="clear" w:color="auto" w:fill="D9D9D9" w:themeFill="background1" w:themeFillShade="D9"/>
          </w:tcPr>
          <w:p w14:paraId="7AB20A1F" w14:textId="5168035C" w:rsidR="00BA025C" w:rsidRPr="00D15CDF" w:rsidRDefault="00BA025C" w:rsidP="00E711CC">
            <w:pPr>
              <w:rPr>
                <w:rFonts w:ascii="Times New Roman" w:hAnsi="Times New Roman" w:cs="Times New Roman"/>
                <w:b/>
                <w:bCs/>
              </w:rPr>
            </w:pPr>
            <w:r w:rsidRPr="00D15CDF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348" w:type="dxa"/>
          </w:tcPr>
          <w:p w14:paraId="1B3B5029" w14:textId="55E83CE6" w:rsidR="00BA025C" w:rsidRPr="00D15CDF" w:rsidRDefault="00F2511A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407" w:type="dxa"/>
          </w:tcPr>
          <w:p w14:paraId="4D7EE2FA" w14:textId="48FEA86D" w:rsidR="00BA025C" w:rsidRPr="00D15CDF" w:rsidRDefault="00F2511A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990" w:type="dxa"/>
          </w:tcPr>
          <w:p w14:paraId="26F41415" w14:textId="2DFF0027" w:rsidR="00BA025C" w:rsidRPr="00D15CDF" w:rsidRDefault="00F2511A" w:rsidP="00E711CC">
            <w:pPr>
              <w:rPr>
                <w:rFonts w:ascii="Times New Roman" w:hAnsi="Times New Roman" w:cs="Times New Roman"/>
              </w:rPr>
            </w:pPr>
            <w:r w:rsidRPr="00D15CDF">
              <w:rPr>
                <w:rFonts w:ascii="Times New Roman" w:hAnsi="Times New Roman" w:cs="Times New Roman"/>
              </w:rPr>
              <w:t>911</w:t>
            </w:r>
          </w:p>
        </w:tc>
      </w:tr>
    </w:tbl>
    <w:p w14:paraId="7F177B40" w14:textId="77777777" w:rsidR="00CB3660" w:rsidRPr="00D15CDF" w:rsidRDefault="00CB3660">
      <w:pPr>
        <w:rPr>
          <w:rFonts w:ascii="Times New Roman" w:hAnsi="Times New Roman" w:cs="Times New Roman"/>
        </w:rPr>
      </w:pPr>
    </w:p>
    <w:p w14:paraId="2D0877E4" w14:textId="5D95BE53" w:rsidR="00E66112" w:rsidRPr="00D15CDF" w:rsidRDefault="005232A6">
      <w:pPr>
        <w:rPr>
          <w:rFonts w:ascii="Times New Roman" w:hAnsi="Times New Roman" w:cs="Times New Roman"/>
        </w:rPr>
      </w:pPr>
      <w:r w:rsidRPr="00D15CDF">
        <w:rPr>
          <w:rFonts w:ascii="Times New Roman" w:hAnsi="Times New Roman" w:cs="Times New Roman"/>
        </w:rPr>
        <w:t xml:space="preserve">Χ², df: </w:t>
      </w:r>
      <w:r w:rsidR="00F2511A" w:rsidRPr="00D15CDF">
        <w:rPr>
          <w:rFonts w:ascii="Times New Roman" w:hAnsi="Times New Roman" w:cs="Times New Roman"/>
        </w:rPr>
        <w:t xml:space="preserve">11.30, 1; </w:t>
      </w:r>
      <w:r w:rsidR="00561A73" w:rsidRPr="00D15CDF">
        <w:rPr>
          <w:rFonts w:ascii="Times New Roman" w:hAnsi="Times New Roman" w:cs="Times New Roman"/>
        </w:rPr>
        <w:t xml:space="preserve">OR: </w:t>
      </w:r>
      <w:r w:rsidR="00F2511A" w:rsidRPr="00D15CDF">
        <w:rPr>
          <w:rFonts w:ascii="Times New Roman" w:hAnsi="Times New Roman" w:cs="Times New Roman"/>
        </w:rPr>
        <w:t>0.5197</w:t>
      </w:r>
      <w:r w:rsidR="00561A73" w:rsidRPr="00D15CDF">
        <w:rPr>
          <w:rFonts w:ascii="Times New Roman" w:hAnsi="Times New Roman" w:cs="Times New Roman"/>
        </w:rPr>
        <w:t xml:space="preserve">; 95% CI: </w:t>
      </w:r>
      <w:r w:rsidR="00F2511A" w:rsidRPr="00D15CDF">
        <w:rPr>
          <w:rFonts w:ascii="Times New Roman" w:hAnsi="Times New Roman" w:cs="Times New Roman"/>
        </w:rPr>
        <w:t>0.3532 to 0.7646</w:t>
      </w:r>
      <w:r w:rsidR="00561A73" w:rsidRPr="00D15CDF">
        <w:rPr>
          <w:rFonts w:ascii="Times New Roman" w:hAnsi="Times New Roman" w:cs="Times New Roman"/>
        </w:rPr>
        <w:t xml:space="preserve">; p= </w:t>
      </w:r>
      <w:r w:rsidR="00A64708" w:rsidRPr="00D15CDF">
        <w:rPr>
          <w:rFonts w:ascii="Times New Roman" w:hAnsi="Times New Roman" w:cs="Times New Roman"/>
        </w:rPr>
        <w:t>0.00</w:t>
      </w:r>
      <w:r w:rsidR="00F2511A" w:rsidRPr="00D15CDF">
        <w:rPr>
          <w:rFonts w:ascii="Times New Roman" w:hAnsi="Times New Roman" w:cs="Times New Roman"/>
        </w:rPr>
        <w:t>08</w:t>
      </w:r>
    </w:p>
    <w:sectPr w:rsidR="00E66112" w:rsidRPr="00D15C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F6F55"/>
    <w:multiLevelType w:val="hybridMultilevel"/>
    <w:tmpl w:val="AB86BF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D4CEA"/>
    <w:multiLevelType w:val="hybridMultilevel"/>
    <w:tmpl w:val="AB86BF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7C64CD"/>
    <w:multiLevelType w:val="hybridMultilevel"/>
    <w:tmpl w:val="AB86BF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53506F"/>
    <w:multiLevelType w:val="hybridMultilevel"/>
    <w:tmpl w:val="8CC269A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7925C9"/>
    <w:multiLevelType w:val="hybridMultilevel"/>
    <w:tmpl w:val="716A48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9F7669"/>
    <w:multiLevelType w:val="hybridMultilevel"/>
    <w:tmpl w:val="F07EDB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C610DF"/>
    <w:multiLevelType w:val="hybridMultilevel"/>
    <w:tmpl w:val="5A500B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E47FDC"/>
    <w:multiLevelType w:val="hybridMultilevel"/>
    <w:tmpl w:val="AB86BF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0248984">
    <w:abstractNumId w:val="7"/>
  </w:num>
  <w:num w:numId="2" w16cid:durableId="543754870">
    <w:abstractNumId w:val="3"/>
  </w:num>
  <w:num w:numId="3" w16cid:durableId="1881671112">
    <w:abstractNumId w:val="4"/>
  </w:num>
  <w:num w:numId="4" w16cid:durableId="1948803603">
    <w:abstractNumId w:val="5"/>
  </w:num>
  <w:num w:numId="5" w16cid:durableId="786778322">
    <w:abstractNumId w:val="6"/>
  </w:num>
  <w:num w:numId="6" w16cid:durableId="1442602495">
    <w:abstractNumId w:val="2"/>
  </w:num>
  <w:num w:numId="7" w16cid:durableId="1219978154">
    <w:abstractNumId w:val="0"/>
  </w:num>
  <w:num w:numId="8" w16cid:durableId="7905871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11C"/>
    <w:rsid w:val="00046435"/>
    <w:rsid w:val="00060210"/>
    <w:rsid w:val="000A2526"/>
    <w:rsid w:val="000D5D4F"/>
    <w:rsid w:val="000E570F"/>
    <w:rsid w:val="00152826"/>
    <w:rsid w:val="001930DD"/>
    <w:rsid w:val="001E1813"/>
    <w:rsid w:val="001E57DE"/>
    <w:rsid w:val="001F480B"/>
    <w:rsid w:val="002E1202"/>
    <w:rsid w:val="002F3599"/>
    <w:rsid w:val="00332491"/>
    <w:rsid w:val="003444DF"/>
    <w:rsid w:val="00354466"/>
    <w:rsid w:val="003D4EFA"/>
    <w:rsid w:val="004110DE"/>
    <w:rsid w:val="00436C81"/>
    <w:rsid w:val="004445C5"/>
    <w:rsid w:val="004468BF"/>
    <w:rsid w:val="00481E89"/>
    <w:rsid w:val="004B5EE5"/>
    <w:rsid w:val="00521D03"/>
    <w:rsid w:val="005232A6"/>
    <w:rsid w:val="00540C80"/>
    <w:rsid w:val="00561A73"/>
    <w:rsid w:val="00593DF7"/>
    <w:rsid w:val="005F4BAD"/>
    <w:rsid w:val="00620B19"/>
    <w:rsid w:val="00621720"/>
    <w:rsid w:val="006873DB"/>
    <w:rsid w:val="006E3371"/>
    <w:rsid w:val="007556C1"/>
    <w:rsid w:val="007B311C"/>
    <w:rsid w:val="007E1D57"/>
    <w:rsid w:val="007E3610"/>
    <w:rsid w:val="00834B0A"/>
    <w:rsid w:val="008A6447"/>
    <w:rsid w:val="008C0AFC"/>
    <w:rsid w:val="008C2DBA"/>
    <w:rsid w:val="00917DA1"/>
    <w:rsid w:val="00941E55"/>
    <w:rsid w:val="009529A6"/>
    <w:rsid w:val="009C5E53"/>
    <w:rsid w:val="00A25B52"/>
    <w:rsid w:val="00A33C46"/>
    <w:rsid w:val="00A365C3"/>
    <w:rsid w:val="00A64708"/>
    <w:rsid w:val="00A805A5"/>
    <w:rsid w:val="00A849DC"/>
    <w:rsid w:val="00B93EB3"/>
    <w:rsid w:val="00BA025C"/>
    <w:rsid w:val="00BB7CD1"/>
    <w:rsid w:val="00C06A33"/>
    <w:rsid w:val="00C40882"/>
    <w:rsid w:val="00C513F6"/>
    <w:rsid w:val="00C742EF"/>
    <w:rsid w:val="00C837D1"/>
    <w:rsid w:val="00CB3660"/>
    <w:rsid w:val="00CF586B"/>
    <w:rsid w:val="00D15CDF"/>
    <w:rsid w:val="00D3734B"/>
    <w:rsid w:val="00D439A1"/>
    <w:rsid w:val="00D56C76"/>
    <w:rsid w:val="00D90133"/>
    <w:rsid w:val="00DF3562"/>
    <w:rsid w:val="00E66112"/>
    <w:rsid w:val="00F2511A"/>
    <w:rsid w:val="00F4171D"/>
    <w:rsid w:val="00F64257"/>
    <w:rsid w:val="00F80FBB"/>
    <w:rsid w:val="00F91A43"/>
    <w:rsid w:val="00FC025E"/>
    <w:rsid w:val="00FC14E8"/>
    <w:rsid w:val="00FD1BC1"/>
    <w:rsid w:val="1BEC806A"/>
    <w:rsid w:val="28950A62"/>
    <w:rsid w:val="3C696591"/>
    <w:rsid w:val="3EA1BE1E"/>
    <w:rsid w:val="4A5104E1"/>
    <w:rsid w:val="4E3AB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1861C"/>
  <w15:chartTrackingRefBased/>
  <w15:docId w15:val="{2ECFAF5A-2AE4-4A83-B7DB-7F1D4CE3E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0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Standard"/>
    <w:rsid w:val="00E66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6112"/>
    <w:pPr>
      <w:spacing w:after="200" w:line="240" w:lineRule="auto"/>
    </w:pPr>
    <w:rPr>
      <w:kern w:val="0"/>
      <w:sz w:val="20"/>
      <w:szCs w:val="20"/>
      <w:lang w:val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6112"/>
    <w:rPr>
      <w:kern w:val="0"/>
      <w:sz w:val="20"/>
      <w:szCs w:val="20"/>
      <w14:ligatures w14:val="none"/>
    </w:rPr>
  </w:style>
  <w:style w:type="paragraph" w:styleId="Kopfzeile">
    <w:name w:val="header"/>
    <w:basedOn w:val="Standard"/>
    <w:link w:val="KopfzeileZchn"/>
    <w:uiPriority w:val="99"/>
    <w:semiHidden/>
    <w:unhideWhenUsed/>
    <w:rsid w:val="00E661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66112"/>
    <w:rPr>
      <w:lang w:val="en-US"/>
    </w:rPr>
  </w:style>
  <w:style w:type="paragraph" w:styleId="Fuzeile">
    <w:name w:val="footer"/>
    <w:basedOn w:val="Standard"/>
    <w:link w:val="FuzeileZchn"/>
    <w:uiPriority w:val="99"/>
    <w:semiHidden/>
    <w:unhideWhenUsed/>
    <w:rsid w:val="00E661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66112"/>
    <w:rPr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661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E66112"/>
    <w:pPr>
      <w:spacing w:after="120" w:line="256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66112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6112"/>
    <w:pPr>
      <w:spacing w:after="160"/>
    </w:pPr>
    <w:rPr>
      <w:b/>
      <w:bCs/>
      <w:kern w:val="2"/>
      <w:lang w:val="en-US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6112"/>
    <w:rPr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61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6112"/>
    <w:rPr>
      <w:rFonts w:ascii="Segoe UI" w:hAnsi="Segoe UI" w:cs="Segoe UI"/>
      <w:sz w:val="18"/>
      <w:szCs w:val="18"/>
      <w:lang w:val="en-US"/>
    </w:rPr>
  </w:style>
  <w:style w:type="paragraph" w:customStyle="1" w:styleId="Compact">
    <w:name w:val="Compact"/>
    <w:basedOn w:val="Textkrper"/>
    <w:qFormat/>
    <w:rsid w:val="00E66112"/>
    <w:pPr>
      <w:spacing w:before="36" w:after="36" w:line="240" w:lineRule="auto"/>
    </w:pPr>
    <w:rPr>
      <w:kern w:val="0"/>
      <w:sz w:val="24"/>
      <w:szCs w:val="24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6112"/>
    <w:rPr>
      <w:sz w:val="16"/>
      <w:szCs w:val="16"/>
    </w:rPr>
  </w:style>
  <w:style w:type="table" w:customStyle="1" w:styleId="Table">
    <w:name w:val="Table"/>
    <w:basedOn w:val="NormaleTabelle"/>
    <w:semiHidden/>
    <w:qFormat/>
    <w:rsid w:val="00E66112"/>
    <w:pPr>
      <w:spacing w:after="0" w:line="320" w:lineRule="exact"/>
      <w:jc w:val="center"/>
    </w:pPr>
    <w:rPr>
      <w:rFonts w:ascii="Calibri" w:hAnsi="Calibri"/>
      <w:kern w:val="0"/>
      <w:szCs w:val="20"/>
      <w14:ligatures w14:val="none"/>
    </w:rPr>
    <w:tblPr>
      <w:tblInd w:w="0" w:type="nil"/>
      <w:tblBorders>
        <w:bottom w:val="single" w:sz="4" w:space="0" w:color="auto"/>
      </w:tblBorders>
    </w:tblPr>
    <w:tcPr>
      <w:vAlign w:val="center"/>
    </w:tc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="Calibri" w:hAnsi="Calibri" w:cs="Calibri" w:hint="default"/>
        <w:b/>
        <w:sz w:val="24"/>
        <w:szCs w:val="24"/>
      </w:rPr>
      <w:tblPr/>
      <w:tcPr>
        <w:tcBorders>
          <w:top w:val="single" w:sz="4" w:space="0" w:color="auto"/>
          <w:bottom w:val="single" w:sz="2" w:space="0" w:color="auto"/>
        </w:tcBorders>
      </w:tcPr>
    </w:tblStylePr>
    <w:tblStylePr w:type="firstCol">
      <w:pPr>
        <w:jc w:val="left"/>
      </w:pPr>
      <w:rPr>
        <w:rFonts w:ascii="Calibri" w:hAnsi="Calibri" w:cs="Calibri" w:hint="default"/>
        <w:sz w:val="22"/>
        <w:szCs w:val="22"/>
      </w:rPr>
    </w:tblStylePr>
  </w:style>
  <w:style w:type="paragraph" w:styleId="Listenabsatz">
    <w:name w:val="List Paragraph"/>
    <w:basedOn w:val="Standard"/>
    <w:uiPriority w:val="34"/>
    <w:qFormat/>
    <w:rsid w:val="000E570F"/>
    <w:pPr>
      <w:ind w:left="720"/>
      <w:contextualSpacing/>
    </w:pPr>
  </w:style>
  <w:style w:type="character" w:customStyle="1" w:styleId="eop">
    <w:name w:val="eop"/>
    <w:basedOn w:val="Absatz-Standardschriftart"/>
    <w:rsid w:val="004468BF"/>
  </w:style>
  <w:style w:type="character" w:customStyle="1" w:styleId="normaltextrun">
    <w:name w:val="normaltextrun"/>
    <w:basedOn w:val="Absatz-Standardschriftart"/>
    <w:rsid w:val="004468BF"/>
  </w:style>
  <w:style w:type="paragraph" w:customStyle="1" w:styleId="paragraph">
    <w:name w:val="paragraph"/>
    <w:basedOn w:val="Standard"/>
    <w:rsid w:val="004468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D15C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4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028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0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8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43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2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8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1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1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2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8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5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39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1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27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20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2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33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5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5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6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95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4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05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1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95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9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4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45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2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3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03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0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03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47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9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58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9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65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71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9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45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26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96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23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5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03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4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6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0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12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04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78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3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47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03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5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26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31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33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6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2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3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0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85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5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45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93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8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1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5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9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79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8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81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17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2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9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4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24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8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5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7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6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40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0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0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5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63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1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7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42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69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34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1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4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10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1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19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83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76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49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99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82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0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9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6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1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50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5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93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54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05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26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28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25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7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60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6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63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9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8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2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3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27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4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27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7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8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3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1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0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27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96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5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1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00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78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3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3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59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8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1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06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23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5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12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49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0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53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00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57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9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4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46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85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81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41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7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22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4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7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1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9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1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18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13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09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0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4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1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46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8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12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42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0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08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0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7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84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22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65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56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8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2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74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4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0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7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8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53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21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4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09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2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89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73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1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2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96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2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4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0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63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5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8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3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2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9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83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9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5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81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7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9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9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86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7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6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11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7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65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0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0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89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8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6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5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1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90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1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4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5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50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8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9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97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5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8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54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0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2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9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93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71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4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03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1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26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2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0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45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44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7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0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9D7510A41A4D4CB55C7B78AC059D7A" ma:contentTypeVersion="10" ma:contentTypeDescription="Create a new document." ma:contentTypeScope="" ma:versionID="ef07466e87f0f08c6c86f9a33d114eee">
  <xsd:schema xmlns:xsd="http://www.w3.org/2001/XMLSchema" xmlns:xs="http://www.w3.org/2001/XMLSchema" xmlns:p="http://schemas.microsoft.com/office/2006/metadata/properties" xmlns:ns2="01da5838-914b-4fe1-8fe4-0ecf94e6d58c" xmlns:ns3="55740041-5eeb-4227-bf98-ea7038d31a37" targetNamespace="http://schemas.microsoft.com/office/2006/metadata/properties" ma:root="true" ma:fieldsID="65eae79e91ef1570b98d4f2b7c134926" ns2:_="" ns3:_="">
    <xsd:import namespace="01da5838-914b-4fe1-8fe4-0ecf94e6d58c"/>
    <xsd:import namespace="55740041-5eeb-4227-bf98-ea7038d31a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a5838-914b-4fe1-8fe4-0ecf94e6d5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b950108-56e5-4a0e-9ae9-37aba78f64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40041-5eeb-4227-bf98-ea7038d31a37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85cd9c5-6bf8-40b0-b8e5-0f370c869d36}" ma:internalName="TaxCatchAll" ma:showField="CatchAllData" ma:web="55740041-5eeb-4227-bf98-ea7038d31a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5740041-5eeb-4227-bf98-ea7038d31a37" xsi:nil="true"/>
    <lcf76f155ced4ddcb4097134ff3c332f xmlns="01da5838-914b-4fe1-8fe4-0ecf94e6d58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6E1E46-29F8-4DEF-9001-6876E292A3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da5838-914b-4fe1-8fe4-0ecf94e6d58c"/>
    <ds:schemaRef ds:uri="55740041-5eeb-4227-bf98-ea7038d31a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EEABBD-D755-4435-973D-712B82DF08F7}">
  <ds:schemaRefs>
    <ds:schemaRef ds:uri="http://schemas.microsoft.com/office/2006/metadata/properties"/>
    <ds:schemaRef ds:uri="http://schemas.microsoft.com/office/infopath/2007/PartnerControls"/>
    <ds:schemaRef ds:uri="55740041-5eeb-4227-bf98-ea7038d31a37"/>
    <ds:schemaRef ds:uri="01da5838-914b-4fe1-8fe4-0ecf94e6d58c"/>
  </ds:schemaRefs>
</ds:datastoreItem>
</file>

<file path=customXml/itemProps3.xml><?xml version="1.0" encoding="utf-8"?>
<ds:datastoreItem xmlns:ds="http://schemas.openxmlformats.org/officeDocument/2006/customXml" ds:itemID="{76568D61-4202-425A-B33C-3EBF367FFB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8</Words>
  <Characters>7680</Characters>
  <Application>Microsoft Office Word</Application>
  <DocSecurity>0</DocSecurity>
  <Lines>64</Lines>
  <Paragraphs>17</Paragraphs>
  <ScaleCrop>false</ScaleCrop>
  <Company/>
  <LinksUpToDate>false</LinksUpToDate>
  <CharactersWithSpaces>8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ossler</dc:creator>
  <cp:keywords/>
  <dc:description/>
  <cp:lastModifiedBy>Patricia Possler</cp:lastModifiedBy>
  <cp:revision>11</cp:revision>
  <dcterms:created xsi:type="dcterms:W3CDTF">2024-02-29T22:21:00Z</dcterms:created>
  <dcterms:modified xsi:type="dcterms:W3CDTF">2024-05-01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9D7510A41A4D4CB55C7B78AC059D7A</vt:lpwstr>
  </property>
  <property fmtid="{D5CDD505-2E9C-101B-9397-08002B2CF9AE}" pid="3" name="MediaServiceImageTags">
    <vt:lpwstr/>
  </property>
</Properties>
</file>